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8E948" w14:textId="77777777" w:rsidR="0044270E" w:rsidRDefault="0044270E" w:rsidP="0044270E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Hlk85288221"/>
      <w:r>
        <w:rPr>
          <w:rFonts w:ascii="Times New Roman" w:hAnsi="Times New Roman" w:cs="Times New Roman"/>
          <w:b/>
          <w:sz w:val="24"/>
          <w:szCs w:val="24"/>
          <w:lang w:val="en-GB"/>
        </w:rPr>
        <w:t>Supporting Information</w:t>
      </w:r>
    </w:p>
    <w:p w14:paraId="6A7298DC" w14:textId="15948883" w:rsidR="0044270E" w:rsidRPr="00C24612" w:rsidRDefault="0044270E" w:rsidP="0044270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1 </w:t>
      </w:r>
      <w:r w:rsidRPr="00C24612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 H</w:t>
      </w:r>
      <w:r w:rsidRPr="00C24612">
        <w:rPr>
          <w:rFonts w:ascii="Times New Roman" w:hAnsi="Times New Roman" w:cs="Times New Roman"/>
          <w:b/>
          <w:sz w:val="24"/>
          <w:szCs w:val="24"/>
          <w:lang w:val="en-GB"/>
        </w:rPr>
        <w:t>ealthcare professional’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responses to the individual k</w:t>
      </w:r>
      <w:r w:rsidRPr="00C24612">
        <w:rPr>
          <w:rFonts w:ascii="Times New Roman" w:hAnsi="Times New Roman" w:cs="Times New Roman"/>
          <w:b/>
          <w:sz w:val="24"/>
          <w:szCs w:val="24"/>
          <w:lang w:val="en-GB"/>
        </w:rPr>
        <w:t xml:space="preserve">nowledg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items</w:t>
      </w:r>
    </w:p>
    <w:tbl>
      <w:tblPr>
        <w:tblStyle w:val="TableGrid1"/>
        <w:tblW w:w="8500" w:type="dxa"/>
        <w:tblLook w:val="04A0" w:firstRow="1" w:lastRow="0" w:firstColumn="1" w:lastColumn="0" w:noHBand="0" w:noVBand="1"/>
      </w:tblPr>
      <w:tblGrid>
        <w:gridCol w:w="936"/>
        <w:gridCol w:w="2875"/>
        <w:gridCol w:w="1482"/>
        <w:gridCol w:w="1617"/>
        <w:gridCol w:w="1590"/>
      </w:tblGrid>
      <w:tr w:rsidR="003209A3" w:rsidRPr="00520D22" w14:paraId="5DD62E90" w14:textId="77552BC6" w:rsidTr="00744454">
        <w:trPr>
          <w:trHeight w:val="400"/>
        </w:trPr>
        <w:tc>
          <w:tcPr>
            <w:tcW w:w="3811" w:type="dxa"/>
            <w:gridSpan w:val="2"/>
          </w:tcPr>
          <w:p w14:paraId="495F136D" w14:textId="77777777" w:rsidR="003209A3" w:rsidRPr="00520D22" w:rsidRDefault="003209A3" w:rsidP="00BC112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nowledge questions</w:t>
            </w:r>
          </w:p>
        </w:tc>
        <w:tc>
          <w:tcPr>
            <w:tcW w:w="1482" w:type="dxa"/>
          </w:tcPr>
          <w:p w14:paraId="36A9F387" w14:textId="77777777" w:rsidR="003209A3" w:rsidRDefault="003209A3" w:rsidP="00520D2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Frequency of correct answer </w:t>
            </w:r>
          </w:p>
          <w:p w14:paraId="5F791ED4" w14:textId="5D6995F0" w:rsidR="003209A3" w:rsidRPr="00520D22" w:rsidRDefault="003209A3" w:rsidP="00BC112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617" w:type="dxa"/>
          </w:tcPr>
          <w:p w14:paraId="0849E1FC" w14:textId="77777777" w:rsidR="003209A3" w:rsidRPr="00520D22" w:rsidRDefault="003209A3" w:rsidP="00520D2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Frequency of wrong answer </w:t>
            </w:r>
          </w:p>
          <w:p w14:paraId="44A089E0" w14:textId="1183CC86" w:rsidR="003209A3" w:rsidRPr="00520D22" w:rsidRDefault="003209A3" w:rsidP="00BC112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590" w:type="dxa"/>
          </w:tcPr>
          <w:p w14:paraId="4FF02EC0" w14:textId="77777777" w:rsidR="003209A3" w:rsidRDefault="003209A3" w:rsidP="00520D2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issing response</w:t>
            </w:r>
          </w:p>
          <w:p w14:paraId="0FAB24EB" w14:textId="77777777" w:rsidR="003209A3" w:rsidRDefault="003209A3" w:rsidP="00520D2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14:paraId="0B31E012" w14:textId="33B3F914" w:rsidR="003209A3" w:rsidRPr="00520D22" w:rsidRDefault="003209A3" w:rsidP="00520D2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 (%)</w:t>
            </w:r>
          </w:p>
        </w:tc>
      </w:tr>
      <w:tr w:rsidR="00744454" w:rsidRPr="00520D22" w14:paraId="55FA1AA1" w14:textId="76F76640" w:rsidTr="006A4638">
        <w:trPr>
          <w:trHeight w:val="400"/>
        </w:trPr>
        <w:tc>
          <w:tcPr>
            <w:tcW w:w="8500" w:type="dxa"/>
            <w:gridSpan w:val="5"/>
          </w:tcPr>
          <w:p w14:paraId="7501DCBE" w14:textId="22F179EC" w:rsidR="00744454" w:rsidRDefault="00744454" w:rsidP="00BC112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Questions 1-8: </w:t>
            </w:r>
            <w:r w:rsidRPr="00520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ealthcare professionals’ general knowledge regarding drug-food interactions</w:t>
            </w:r>
          </w:p>
        </w:tc>
      </w:tr>
      <w:tr w:rsidR="003209A3" w:rsidRPr="00520D22" w14:paraId="232B15FB" w14:textId="742D919D" w:rsidTr="00744454">
        <w:trPr>
          <w:trHeight w:val="151"/>
        </w:trPr>
        <w:tc>
          <w:tcPr>
            <w:tcW w:w="936" w:type="dxa"/>
          </w:tcPr>
          <w:p w14:paraId="09CD404B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-249" w:hanging="2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1</w:t>
            </w:r>
          </w:p>
        </w:tc>
        <w:tc>
          <w:tcPr>
            <w:tcW w:w="2875" w:type="dxa"/>
          </w:tcPr>
          <w:p w14:paraId="22282A5B" w14:textId="375E7D8F" w:rsidR="003209A3" w:rsidRPr="00520D22" w:rsidRDefault="003209A3" w:rsidP="00915FAF">
            <w:pPr>
              <w:ind w:left="-114" w:right="-249" w:hanging="23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Some foods can interfere with the effectiveness</w:t>
            </w: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</w:t>
            </w: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drugs in the body</w:t>
            </w:r>
          </w:p>
        </w:tc>
        <w:tc>
          <w:tcPr>
            <w:tcW w:w="1482" w:type="dxa"/>
          </w:tcPr>
          <w:p w14:paraId="79EDA5DE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421 (91.7)</w:t>
            </w:r>
          </w:p>
        </w:tc>
        <w:tc>
          <w:tcPr>
            <w:tcW w:w="1617" w:type="dxa"/>
          </w:tcPr>
          <w:p w14:paraId="2D013A6C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32 (7.0)</w:t>
            </w:r>
          </w:p>
        </w:tc>
        <w:tc>
          <w:tcPr>
            <w:tcW w:w="1590" w:type="dxa"/>
          </w:tcPr>
          <w:p w14:paraId="02F87414" w14:textId="3F4209F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6 (1.3)</w:t>
            </w:r>
          </w:p>
        </w:tc>
      </w:tr>
      <w:tr w:rsidR="003209A3" w:rsidRPr="00520D22" w14:paraId="12E633F6" w14:textId="6C0E12F0" w:rsidTr="00744454">
        <w:trPr>
          <w:trHeight w:val="151"/>
        </w:trPr>
        <w:tc>
          <w:tcPr>
            <w:tcW w:w="936" w:type="dxa"/>
          </w:tcPr>
          <w:p w14:paraId="46F7025E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2</w:t>
            </w:r>
          </w:p>
        </w:tc>
        <w:tc>
          <w:tcPr>
            <w:tcW w:w="2875" w:type="dxa"/>
          </w:tcPr>
          <w:p w14:paraId="0D22B53B" w14:textId="77777777" w:rsidR="003209A3" w:rsidRPr="00520D22" w:rsidRDefault="003209A3" w:rsidP="00915F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Some drinks can interfere with the effectiveness of drugs in the body</w:t>
            </w:r>
          </w:p>
        </w:tc>
        <w:tc>
          <w:tcPr>
            <w:tcW w:w="1482" w:type="dxa"/>
          </w:tcPr>
          <w:p w14:paraId="078F4D30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438 (95.4)</w:t>
            </w:r>
          </w:p>
        </w:tc>
        <w:tc>
          <w:tcPr>
            <w:tcW w:w="1617" w:type="dxa"/>
          </w:tcPr>
          <w:p w14:paraId="1F90D91F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15 (3.3)</w:t>
            </w:r>
          </w:p>
        </w:tc>
        <w:tc>
          <w:tcPr>
            <w:tcW w:w="1590" w:type="dxa"/>
          </w:tcPr>
          <w:p w14:paraId="15364F39" w14:textId="051911E3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6 (1.3)</w:t>
            </w:r>
          </w:p>
        </w:tc>
      </w:tr>
      <w:tr w:rsidR="003209A3" w:rsidRPr="00520D22" w14:paraId="72A8CA36" w14:textId="69614596" w:rsidTr="00744454">
        <w:trPr>
          <w:trHeight w:val="151"/>
        </w:trPr>
        <w:tc>
          <w:tcPr>
            <w:tcW w:w="936" w:type="dxa"/>
          </w:tcPr>
          <w:p w14:paraId="2464129A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3</w:t>
            </w:r>
          </w:p>
        </w:tc>
        <w:tc>
          <w:tcPr>
            <w:tcW w:w="2875" w:type="dxa"/>
          </w:tcPr>
          <w:p w14:paraId="2E2A5432" w14:textId="77777777" w:rsidR="003209A3" w:rsidRPr="00520D22" w:rsidRDefault="003209A3" w:rsidP="00744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Some foods can increase or decrease the action of a drug</w:t>
            </w:r>
          </w:p>
        </w:tc>
        <w:tc>
          <w:tcPr>
            <w:tcW w:w="1482" w:type="dxa"/>
          </w:tcPr>
          <w:p w14:paraId="28ECC91F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418 (91.1)</w:t>
            </w:r>
          </w:p>
        </w:tc>
        <w:tc>
          <w:tcPr>
            <w:tcW w:w="1617" w:type="dxa"/>
          </w:tcPr>
          <w:p w14:paraId="1EEC84A1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35 (7.6)</w:t>
            </w:r>
          </w:p>
        </w:tc>
        <w:tc>
          <w:tcPr>
            <w:tcW w:w="1590" w:type="dxa"/>
          </w:tcPr>
          <w:p w14:paraId="4C690D8D" w14:textId="2DCFEFE2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6 (1.3)</w:t>
            </w:r>
          </w:p>
        </w:tc>
      </w:tr>
      <w:tr w:rsidR="003209A3" w:rsidRPr="00520D22" w14:paraId="13544FDE" w14:textId="41F00EED" w:rsidTr="00744454">
        <w:trPr>
          <w:trHeight w:val="151"/>
        </w:trPr>
        <w:tc>
          <w:tcPr>
            <w:tcW w:w="936" w:type="dxa"/>
          </w:tcPr>
          <w:p w14:paraId="50625C86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4</w:t>
            </w:r>
          </w:p>
        </w:tc>
        <w:tc>
          <w:tcPr>
            <w:tcW w:w="2875" w:type="dxa"/>
          </w:tcPr>
          <w:p w14:paraId="68845186" w14:textId="77777777" w:rsidR="003209A3" w:rsidRPr="00520D22" w:rsidRDefault="003209A3" w:rsidP="00744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Some drugs can alter the nutritional status of a patient</w:t>
            </w:r>
          </w:p>
        </w:tc>
        <w:tc>
          <w:tcPr>
            <w:tcW w:w="1482" w:type="dxa"/>
          </w:tcPr>
          <w:p w14:paraId="37388182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414 (90.2)</w:t>
            </w:r>
          </w:p>
        </w:tc>
        <w:tc>
          <w:tcPr>
            <w:tcW w:w="1617" w:type="dxa"/>
          </w:tcPr>
          <w:p w14:paraId="0DCD2D6C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40 (8.7)</w:t>
            </w:r>
          </w:p>
        </w:tc>
        <w:tc>
          <w:tcPr>
            <w:tcW w:w="1590" w:type="dxa"/>
          </w:tcPr>
          <w:p w14:paraId="4504F5B9" w14:textId="2414F2F3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5 (1.1)</w:t>
            </w:r>
          </w:p>
        </w:tc>
      </w:tr>
      <w:tr w:rsidR="003209A3" w:rsidRPr="00520D22" w14:paraId="7D593253" w14:textId="19116A81" w:rsidTr="00744454">
        <w:trPr>
          <w:trHeight w:val="151"/>
        </w:trPr>
        <w:tc>
          <w:tcPr>
            <w:tcW w:w="936" w:type="dxa"/>
          </w:tcPr>
          <w:p w14:paraId="2488C401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5</w:t>
            </w:r>
          </w:p>
        </w:tc>
        <w:tc>
          <w:tcPr>
            <w:tcW w:w="2875" w:type="dxa"/>
          </w:tcPr>
          <w:p w14:paraId="2DD4115D" w14:textId="77777777" w:rsidR="003209A3" w:rsidRPr="00520D22" w:rsidRDefault="003209A3" w:rsidP="00744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Age group of patients at greater risk for DFI</w:t>
            </w:r>
          </w:p>
        </w:tc>
        <w:tc>
          <w:tcPr>
            <w:tcW w:w="1482" w:type="dxa"/>
          </w:tcPr>
          <w:p w14:paraId="3BAADCB3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172 (37.5)</w:t>
            </w:r>
          </w:p>
        </w:tc>
        <w:tc>
          <w:tcPr>
            <w:tcW w:w="1617" w:type="dxa"/>
          </w:tcPr>
          <w:p w14:paraId="24E1968C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254 (55.3)</w:t>
            </w:r>
          </w:p>
        </w:tc>
        <w:tc>
          <w:tcPr>
            <w:tcW w:w="1590" w:type="dxa"/>
          </w:tcPr>
          <w:p w14:paraId="213B7ADD" w14:textId="3D1D51B6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33 (7.2)</w:t>
            </w:r>
          </w:p>
        </w:tc>
      </w:tr>
      <w:tr w:rsidR="003209A3" w:rsidRPr="00520D22" w14:paraId="047AB18C" w14:textId="57877584" w:rsidTr="00744454">
        <w:trPr>
          <w:trHeight w:val="404"/>
        </w:trPr>
        <w:tc>
          <w:tcPr>
            <w:tcW w:w="936" w:type="dxa"/>
          </w:tcPr>
          <w:p w14:paraId="61ECA691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6</w:t>
            </w:r>
          </w:p>
        </w:tc>
        <w:tc>
          <w:tcPr>
            <w:tcW w:w="2875" w:type="dxa"/>
          </w:tcPr>
          <w:p w14:paraId="4EBEF1CD" w14:textId="0B52EE37" w:rsidR="003209A3" w:rsidRPr="00520D22" w:rsidRDefault="003209A3" w:rsidP="007444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 xml:space="preserve">Factors that influence DFI </w:t>
            </w:r>
          </w:p>
        </w:tc>
        <w:tc>
          <w:tcPr>
            <w:tcW w:w="1482" w:type="dxa"/>
          </w:tcPr>
          <w:p w14:paraId="0E4F193F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339 (73.9)</w:t>
            </w:r>
          </w:p>
        </w:tc>
        <w:tc>
          <w:tcPr>
            <w:tcW w:w="1617" w:type="dxa"/>
          </w:tcPr>
          <w:p w14:paraId="0B883C37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108 (23.5)</w:t>
            </w:r>
          </w:p>
        </w:tc>
        <w:tc>
          <w:tcPr>
            <w:tcW w:w="1590" w:type="dxa"/>
          </w:tcPr>
          <w:p w14:paraId="522058E7" w14:textId="793EB119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12 (2.6)</w:t>
            </w:r>
          </w:p>
        </w:tc>
      </w:tr>
      <w:tr w:rsidR="003209A3" w:rsidRPr="00520D22" w14:paraId="05AE8BFB" w14:textId="56C6B377" w:rsidTr="00744454">
        <w:trPr>
          <w:trHeight w:val="151"/>
        </w:trPr>
        <w:tc>
          <w:tcPr>
            <w:tcW w:w="936" w:type="dxa"/>
          </w:tcPr>
          <w:p w14:paraId="71F9F7BC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7</w:t>
            </w:r>
          </w:p>
        </w:tc>
        <w:tc>
          <w:tcPr>
            <w:tcW w:w="2875" w:type="dxa"/>
          </w:tcPr>
          <w:p w14:paraId="1DA1EA20" w14:textId="77777777" w:rsidR="003209A3" w:rsidRPr="00520D22" w:rsidRDefault="003209A3" w:rsidP="00744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DFI can occur when drugs interact with diet, iron/vitamin supplements, alcohol, and fruit juices</w:t>
            </w:r>
          </w:p>
        </w:tc>
        <w:tc>
          <w:tcPr>
            <w:tcW w:w="1482" w:type="dxa"/>
          </w:tcPr>
          <w:p w14:paraId="679F86CB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314 (68.4)</w:t>
            </w:r>
          </w:p>
        </w:tc>
        <w:tc>
          <w:tcPr>
            <w:tcW w:w="1617" w:type="dxa"/>
          </w:tcPr>
          <w:p w14:paraId="6E030A49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137 (29.8)</w:t>
            </w:r>
          </w:p>
        </w:tc>
        <w:tc>
          <w:tcPr>
            <w:tcW w:w="1590" w:type="dxa"/>
          </w:tcPr>
          <w:p w14:paraId="0CEABD15" w14:textId="62C8688A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8 (1.7)</w:t>
            </w:r>
          </w:p>
        </w:tc>
      </w:tr>
      <w:tr w:rsidR="003209A3" w:rsidRPr="00520D22" w14:paraId="1927D7F0" w14:textId="6510B0EF" w:rsidTr="00744454">
        <w:trPr>
          <w:trHeight w:val="151"/>
        </w:trPr>
        <w:tc>
          <w:tcPr>
            <w:tcW w:w="936" w:type="dxa"/>
          </w:tcPr>
          <w:p w14:paraId="143CE099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8</w:t>
            </w:r>
          </w:p>
        </w:tc>
        <w:tc>
          <w:tcPr>
            <w:tcW w:w="2875" w:type="dxa"/>
          </w:tcPr>
          <w:p w14:paraId="7E80FAD6" w14:textId="77777777" w:rsidR="003209A3" w:rsidRPr="00520D22" w:rsidRDefault="003209A3" w:rsidP="00744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Mechanism of interaction of food/beverages with drugs</w:t>
            </w:r>
          </w:p>
        </w:tc>
        <w:tc>
          <w:tcPr>
            <w:tcW w:w="1482" w:type="dxa"/>
          </w:tcPr>
          <w:p w14:paraId="3523D8DB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258 (56.2)</w:t>
            </w:r>
          </w:p>
        </w:tc>
        <w:tc>
          <w:tcPr>
            <w:tcW w:w="1617" w:type="dxa"/>
          </w:tcPr>
          <w:p w14:paraId="3B431FCD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194 (42.3)</w:t>
            </w:r>
          </w:p>
        </w:tc>
        <w:tc>
          <w:tcPr>
            <w:tcW w:w="1590" w:type="dxa"/>
          </w:tcPr>
          <w:p w14:paraId="422A5197" w14:textId="063DA09E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7 (1.5)</w:t>
            </w:r>
          </w:p>
        </w:tc>
      </w:tr>
      <w:tr w:rsidR="00744454" w:rsidRPr="00520D22" w14:paraId="44B951AE" w14:textId="3624E35D" w:rsidTr="008F73E2">
        <w:trPr>
          <w:trHeight w:val="151"/>
        </w:trPr>
        <w:tc>
          <w:tcPr>
            <w:tcW w:w="8500" w:type="dxa"/>
            <w:gridSpan w:val="5"/>
          </w:tcPr>
          <w:p w14:paraId="5861A989" w14:textId="76658BAF" w:rsidR="00744454" w:rsidRPr="00C24612" w:rsidRDefault="00744454" w:rsidP="00520D22">
            <w:pPr>
              <w:tabs>
                <w:tab w:val="left" w:pos="1657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10205"/>
                <w:sz w:val="24"/>
                <w:szCs w:val="24"/>
                <w:lang w:val="en-GB"/>
              </w:rPr>
            </w:pPr>
            <w:r w:rsidRPr="00C24612">
              <w:rPr>
                <w:rFonts w:ascii="Times New Roman" w:hAnsi="Times New Roman" w:cs="Times New Roman"/>
                <w:b/>
                <w:color w:val="010205"/>
                <w:sz w:val="24"/>
                <w:szCs w:val="24"/>
                <w:lang w:val="en-GB"/>
              </w:rPr>
              <w:t>Questions 9-17</w:t>
            </w:r>
            <w:r>
              <w:rPr>
                <w:rFonts w:ascii="Times New Roman" w:hAnsi="Times New Roman" w:cs="Times New Roman"/>
                <w:b/>
                <w:color w:val="010205"/>
                <w:sz w:val="24"/>
                <w:szCs w:val="24"/>
                <w:lang w:val="en-GB"/>
              </w:rPr>
              <w:t>:</w:t>
            </w:r>
            <w:r w:rsidRPr="00C24612">
              <w:rPr>
                <w:rFonts w:ascii="Times New Roman" w:hAnsi="Times New Roman" w:cs="Times New Roman"/>
                <w:b/>
                <w:color w:val="010205"/>
                <w:sz w:val="24"/>
                <w:szCs w:val="24"/>
                <w:lang w:val="en-GB"/>
              </w:rPr>
              <w:t xml:space="preserve"> Knowledge of HCPs about individual interactions of food with drugs</w:t>
            </w:r>
          </w:p>
        </w:tc>
      </w:tr>
      <w:tr w:rsidR="003209A3" w:rsidRPr="00520D22" w14:paraId="102F7712" w14:textId="07DBBBF7" w:rsidTr="00744454">
        <w:trPr>
          <w:trHeight w:val="151"/>
        </w:trPr>
        <w:tc>
          <w:tcPr>
            <w:tcW w:w="936" w:type="dxa"/>
          </w:tcPr>
          <w:p w14:paraId="76F9DD42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75" w:type="dxa"/>
          </w:tcPr>
          <w:p w14:paraId="6AAA16EC" w14:textId="77777777" w:rsidR="003209A3" w:rsidRPr="00520D22" w:rsidRDefault="003209A3" w:rsidP="00BC112C">
            <w:pPr>
              <w:ind w:left="36" w:hanging="36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1482" w:type="dxa"/>
          </w:tcPr>
          <w:p w14:paraId="106D49C1" w14:textId="04FE18B5" w:rsidR="003209A3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  <w:lang w:val="en-GB"/>
              </w:rPr>
              <w:t>Correct</w:t>
            </w:r>
            <w:r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  <w:lang w:val="en-GB"/>
              </w:rPr>
              <w:t xml:space="preserve"> answer</w:t>
            </w:r>
          </w:p>
          <w:p w14:paraId="1A3E55F2" w14:textId="37B75CBB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617" w:type="dxa"/>
          </w:tcPr>
          <w:p w14:paraId="6473E234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  <w:lang w:val="en-GB"/>
              </w:rPr>
              <w:t xml:space="preserve">Unanswered </w:t>
            </w:r>
          </w:p>
          <w:p w14:paraId="4CB9D50F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590" w:type="dxa"/>
          </w:tcPr>
          <w:p w14:paraId="18BFF571" w14:textId="1737B164" w:rsidR="003209A3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  <w:lang w:val="en-GB"/>
              </w:rPr>
              <w:t>Wrong</w:t>
            </w:r>
          </w:p>
          <w:p w14:paraId="7EEC8FD5" w14:textId="6D1C92D9" w:rsidR="003209A3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  <w:lang w:val="en-GB"/>
              </w:rPr>
              <w:t>answer</w:t>
            </w:r>
          </w:p>
          <w:p w14:paraId="045BAF76" w14:textId="5456E313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 (%)</w:t>
            </w:r>
          </w:p>
        </w:tc>
      </w:tr>
      <w:tr w:rsidR="003209A3" w:rsidRPr="00520D22" w14:paraId="763D4688" w14:textId="49475561" w:rsidTr="00744454">
        <w:trPr>
          <w:trHeight w:val="151"/>
        </w:trPr>
        <w:tc>
          <w:tcPr>
            <w:tcW w:w="936" w:type="dxa"/>
          </w:tcPr>
          <w:p w14:paraId="07F7A01F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9A</w:t>
            </w:r>
          </w:p>
        </w:tc>
        <w:tc>
          <w:tcPr>
            <w:tcW w:w="2875" w:type="dxa"/>
          </w:tcPr>
          <w:p w14:paraId="41C669AD" w14:textId="77777777" w:rsidR="003209A3" w:rsidRPr="00520D22" w:rsidRDefault="003209A3" w:rsidP="00BC112C">
            <w:pPr>
              <w:ind w:left="36" w:hanging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A patient on Theophylline should avoid consuming large quantities of a) Tea</w:t>
            </w:r>
          </w:p>
        </w:tc>
        <w:tc>
          <w:tcPr>
            <w:tcW w:w="1482" w:type="dxa"/>
          </w:tcPr>
          <w:p w14:paraId="73D0F653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89 (19.4)</w:t>
            </w:r>
          </w:p>
        </w:tc>
        <w:tc>
          <w:tcPr>
            <w:tcW w:w="1617" w:type="dxa"/>
          </w:tcPr>
          <w:p w14:paraId="3286BE3F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370 (80.6)</w:t>
            </w:r>
          </w:p>
        </w:tc>
        <w:tc>
          <w:tcPr>
            <w:tcW w:w="1590" w:type="dxa"/>
          </w:tcPr>
          <w:p w14:paraId="2712694B" w14:textId="3D4283DE" w:rsidR="003209A3" w:rsidRPr="00520D22" w:rsidRDefault="003209A3" w:rsidP="003209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</w:p>
        </w:tc>
      </w:tr>
      <w:tr w:rsidR="003209A3" w:rsidRPr="00520D22" w14:paraId="04195E55" w14:textId="23159DD4" w:rsidTr="00744454">
        <w:trPr>
          <w:trHeight w:val="151"/>
        </w:trPr>
        <w:tc>
          <w:tcPr>
            <w:tcW w:w="936" w:type="dxa"/>
          </w:tcPr>
          <w:p w14:paraId="27C7D2D5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9B</w:t>
            </w:r>
          </w:p>
        </w:tc>
        <w:tc>
          <w:tcPr>
            <w:tcW w:w="2875" w:type="dxa"/>
          </w:tcPr>
          <w:p w14:paraId="37EFFFEF" w14:textId="77777777" w:rsidR="003209A3" w:rsidRPr="00520D22" w:rsidRDefault="003209A3" w:rsidP="00BC112C">
            <w:pPr>
              <w:ind w:left="36" w:hanging="36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A patient on Theophylline should avoid consuming large quantities of b) Coffee</w:t>
            </w:r>
          </w:p>
        </w:tc>
        <w:tc>
          <w:tcPr>
            <w:tcW w:w="1482" w:type="dxa"/>
          </w:tcPr>
          <w:p w14:paraId="0D3A4367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393 (85.6)</w:t>
            </w:r>
          </w:p>
        </w:tc>
        <w:tc>
          <w:tcPr>
            <w:tcW w:w="1617" w:type="dxa"/>
          </w:tcPr>
          <w:p w14:paraId="0F387627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66 (14.4)</w:t>
            </w:r>
          </w:p>
        </w:tc>
        <w:tc>
          <w:tcPr>
            <w:tcW w:w="1590" w:type="dxa"/>
          </w:tcPr>
          <w:p w14:paraId="21D22E10" w14:textId="6EDF008E" w:rsidR="003209A3" w:rsidRPr="00520D22" w:rsidRDefault="003209A3" w:rsidP="003209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</w:p>
        </w:tc>
      </w:tr>
      <w:tr w:rsidR="003209A3" w:rsidRPr="00520D22" w14:paraId="514C77E3" w14:textId="386E6B25" w:rsidTr="00744454">
        <w:trPr>
          <w:trHeight w:val="151"/>
        </w:trPr>
        <w:tc>
          <w:tcPr>
            <w:tcW w:w="936" w:type="dxa"/>
          </w:tcPr>
          <w:p w14:paraId="5C44A424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9C</w:t>
            </w:r>
          </w:p>
        </w:tc>
        <w:tc>
          <w:tcPr>
            <w:tcW w:w="2875" w:type="dxa"/>
          </w:tcPr>
          <w:p w14:paraId="5059DAEF" w14:textId="77777777" w:rsidR="003209A3" w:rsidRPr="00520D22" w:rsidRDefault="003209A3" w:rsidP="00BC112C">
            <w:pPr>
              <w:ind w:left="36" w:hanging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A patient on Theophylline should avoid consuming large quantities of c) Chocolates</w:t>
            </w:r>
          </w:p>
        </w:tc>
        <w:tc>
          <w:tcPr>
            <w:tcW w:w="1482" w:type="dxa"/>
          </w:tcPr>
          <w:p w14:paraId="2230E535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99 (21.6)</w:t>
            </w:r>
          </w:p>
        </w:tc>
        <w:tc>
          <w:tcPr>
            <w:tcW w:w="1617" w:type="dxa"/>
          </w:tcPr>
          <w:p w14:paraId="48D5E8B0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360 (78.4)</w:t>
            </w:r>
          </w:p>
        </w:tc>
        <w:tc>
          <w:tcPr>
            <w:tcW w:w="1590" w:type="dxa"/>
          </w:tcPr>
          <w:p w14:paraId="3CF4F123" w14:textId="4186EDA3" w:rsidR="003209A3" w:rsidRPr="00520D22" w:rsidRDefault="003209A3" w:rsidP="003209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</w:p>
        </w:tc>
      </w:tr>
      <w:tr w:rsidR="003209A3" w:rsidRPr="00520D22" w14:paraId="264C33F1" w14:textId="52110B60" w:rsidTr="00744454">
        <w:trPr>
          <w:trHeight w:val="151"/>
        </w:trPr>
        <w:tc>
          <w:tcPr>
            <w:tcW w:w="936" w:type="dxa"/>
          </w:tcPr>
          <w:p w14:paraId="7DA01208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K10A</w:t>
            </w:r>
          </w:p>
        </w:tc>
        <w:tc>
          <w:tcPr>
            <w:tcW w:w="2875" w:type="dxa"/>
          </w:tcPr>
          <w:p w14:paraId="00E0C38E" w14:textId="77777777" w:rsidR="003209A3" w:rsidRPr="00520D22" w:rsidRDefault="003209A3" w:rsidP="00BC112C">
            <w:pPr>
              <w:ind w:left="36" w:hanging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A patient taking Antibiotics such as tetracycline and fluoroquinolones should avoid? a) Milk</w:t>
            </w:r>
          </w:p>
        </w:tc>
        <w:tc>
          <w:tcPr>
            <w:tcW w:w="1482" w:type="dxa"/>
          </w:tcPr>
          <w:p w14:paraId="49BAE1CC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172 (37.5)</w:t>
            </w:r>
          </w:p>
        </w:tc>
        <w:tc>
          <w:tcPr>
            <w:tcW w:w="1617" w:type="dxa"/>
          </w:tcPr>
          <w:p w14:paraId="21752654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287 (62.5)</w:t>
            </w:r>
          </w:p>
        </w:tc>
        <w:tc>
          <w:tcPr>
            <w:tcW w:w="1590" w:type="dxa"/>
          </w:tcPr>
          <w:p w14:paraId="2018DA8E" w14:textId="7C252BE9" w:rsidR="003209A3" w:rsidRPr="00520D22" w:rsidRDefault="003209A3" w:rsidP="003209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</w:p>
        </w:tc>
      </w:tr>
      <w:tr w:rsidR="003209A3" w:rsidRPr="00520D22" w14:paraId="7D102F41" w14:textId="37B7F5B0" w:rsidTr="00744454">
        <w:trPr>
          <w:trHeight w:val="151"/>
        </w:trPr>
        <w:tc>
          <w:tcPr>
            <w:tcW w:w="936" w:type="dxa"/>
          </w:tcPr>
          <w:p w14:paraId="54716CB5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10B</w:t>
            </w:r>
          </w:p>
        </w:tc>
        <w:tc>
          <w:tcPr>
            <w:tcW w:w="2875" w:type="dxa"/>
          </w:tcPr>
          <w:p w14:paraId="1E643286" w14:textId="77777777" w:rsidR="003209A3" w:rsidRPr="00520D22" w:rsidRDefault="003209A3" w:rsidP="00BC112C">
            <w:pPr>
              <w:ind w:left="36" w:hanging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A patient taking Antibiotics such as tetracycline and fluoroquinolones should avoid? b) Dairy products</w:t>
            </w:r>
          </w:p>
        </w:tc>
        <w:tc>
          <w:tcPr>
            <w:tcW w:w="1482" w:type="dxa"/>
          </w:tcPr>
          <w:p w14:paraId="04F2FF32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244 (53.2)</w:t>
            </w:r>
          </w:p>
        </w:tc>
        <w:tc>
          <w:tcPr>
            <w:tcW w:w="1617" w:type="dxa"/>
          </w:tcPr>
          <w:p w14:paraId="7934E3B2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215 (46.8)</w:t>
            </w:r>
          </w:p>
        </w:tc>
        <w:tc>
          <w:tcPr>
            <w:tcW w:w="1590" w:type="dxa"/>
          </w:tcPr>
          <w:p w14:paraId="3720EDD3" w14:textId="3730C6DC" w:rsidR="003209A3" w:rsidRPr="00520D22" w:rsidRDefault="003209A3" w:rsidP="003209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</w:p>
        </w:tc>
      </w:tr>
      <w:tr w:rsidR="003209A3" w:rsidRPr="00520D22" w14:paraId="33737CC5" w14:textId="25A3B0CB" w:rsidTr="00744454">
        <w:trPr>
          <w:trHeight w:val="151"/>
        </w:trPr>
        <w:tc>
          <w:tcPr>
            <w:tcW w:w="936" w:type="dxa"/>
          </w:tcPr>
          <w:p w14:paraId="70F1B9BC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10C</w:t>
            </w:r>
          </w:p>
        </w:tc>
        <w:tc>
          <w:tcPr>
            <w:tcW w:w="2875" w:type="dxa"/>
          </w:tcPr>
          <w:p w14:paraId="046F5B82" w14:textId="77777777" w:rsidR="003209A3" w:rsidRPr="00520D22" w:rsidRDefault="003209A3" w:rsidP="00BC112C">
            <w:pPr>
              <w:ind w:left="36" w:hanging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A patient taking Antibiotics such as tetracycline and fluoroquinolones should avoid?  c) Iron-rich food</w:t>
            </w:r>
          </w:p>
        </w:tc>
        <w:tc>
          <w:tcPr>
            <w:tcW w:w="1482" w:type="dxa"/>
          </w:tcPr>
          <w:p w14:paraId="3F164798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108 (23.5)</w:t>
            </w:r>
          </w:p>
        </w:tc>
        <w:tc>
          <w:tcPr>
            <w:tcW w:w="1617" w:type="dxa"/>
          </w:tcPr>
          <w:p w14:paraId="54C562FE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351 (76.5)</w:t>
            </w:r>
          </w:p>
        </w:tc>
        <w:tc>
          <w:tcPr>
            <w:tcW w:w="1590" w:type="dxa"/>
          </w:tcPr>
          <w:p w14:paraId="00155300" w14:textId="6549C873" w:rsidR="003209A3" w:rsidRPr="00520D22" w:rsidRDefault="003209A3" w:rsidP="003209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</w:p>
        </w:tc>
      </w:tr>
      <w:tr w:rsidR="003209A3" w:rsidRPr="00520D22" w14:paraId="342C3CC9" w14:textId="1AC8619A" w:rsidTr="00744454">
        <w:trPr>
          <w:trHeight w:val="151"/>
        </w:trPr>
        <w:tc>
          <w:tcPr>
            <w:tcW w:w="936" w:type="dxa"/>
          </w:tcPr>
          <w:p w14:paraId="70866AE1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10D</w:t>
            </w:r>
          </w:p>
        </w:tc>
        <w:tc>
          <w:tcPr>
            <w:tcW w:w="2875" w:type="dxa"/>
          </w:tcPr>
          <w:p w14:paraId="6FBF275B" w14:textId="77777777" w:rsidR="003209A3" w:rsidRPr="00520D22" w:rsidRDefault="003209A3" w:rsidP="00BC112C">
            <w:pPr>
              <w:ind w:left="36" w:hanging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A patient taking Antibiotics such as tetracycline and fluoroquinolones should avoid? d) Meat</w:t>
            </w:r>
          </w:p>
        </w:tc>
        <w:tc>
          <w:tcPr>
            <w:tcW w:w="1482" w:type="dxa"/>
          </w:tcPr>
          <w:p w14:paraId="1355C460" w14:textId="0AC4708F" w:rsidR="003209A3" w:rsidRPr="00520D22" w:rsidRDefault="003209A3" w:rsidP="003209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</w:p>
        </w:tc>
        <w:tc>
          <w:tcPr>
            <w:tcW w:w="1617" w:type="dxa"/>
          </w:tcPr>
          <w:p w14:paraId="5C5B4328" w14:textId="2072E8B4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418 (91.1)</w:t>
            </w:r>
          </w:p>
        </w:tc>
        <w:tc>
          <w:tcPr>
            <w:tcW w:w="1590" w:type="dxa"/>
          </w:tcPr>
          <w:p w14:paraId="0C451827" w14:textId="1E27C441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41 (8.9)</w:t>
            </w:r>
          </w:p>
        </w:tc>
      </w:tr>
      <w:tr w:rsidR="003209A3" w:rsidRPr="00520D22" w14:paraId="0E205C36" w14:textId="1C5DF77F" w:rsidTr="00744454">
        <w:trPr>
          <w:trHeight w:val="151"/>
        </w:trPr>
        <w:tc>
          <w:tcPr>
            <w:tcW w:w="936" w:type="dxa"/>
          </w:tcPr>
          <w:p w14:paraId="2024AA09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11A</w:t>
            </w:r>
          </w:p>
        </w:tc>
        <w:tc>
          <w:tcPr>
            <w:tcW w:w="2875" w:type="dxa"/>
          </w:tcPr>
          <w:p w14:paraId="399BEBE5" w14:textId="77777777" w:rsidR="003209A3" w:rsidRPr="00520D22" w:rsidRDefault="003209A3" w:rsidP="00BC112C">
            <w:pPr>
              <w:ind w:left="36" w:hanging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A patient on Monoamine oxidase inhibitors should avoid a) Cheese</w:t>
            </w:r>
          </w:p>
        </w:tc>
        <w:tc>
          <w:tcPr>
            <w:tcW w:w="1482" w:type="dxa"/>
          </w:tcPr>
          <w:p w14:paraId="2DB574C1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136 (29.6)</w:t>
            </w:r>
          </w:p>
        </w:tc>
        <w:tc>
          <w:tcPr>
            <w:tcW w:w="1617" w:type="dxa"/>
          </w:tcPr>
          <w:p w14:paraId="254CCB4F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323 (70.4)</w:t>
            </w:r>
          </w:p>
        </w:tc>
        <w:tc>
          <w:tcPr>
            <w:tcW w:w="1590" w:type="dxa"/>
          </w:tcPr>
          <w:p w14:paraId="41058563" w14:textId="3F6C8A73" w:rsidR="003209A3" w:rsidRPr="00520D22" w:rsidRDefault="003209A3" w:rsidP="003209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</w:p>
        </w:tc>
      </w:tr>
      <w:tr w:rsidR="003209A3" w:rsidRPr="00520D22" w14:paraId="260921E7" w14:textId="1A586DA8" w:rsidTr="00744454">
        <w:trPr>
          <w:trHeight w:val="151"/>
        </w:trPr>
        <w:tc>
          <w:tcPr>
            <w:tcW w:w="936" w:type="dxa"/>
          </w:tcPr>
          <w:p w14:paraId="0A7E342D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11B</w:t>
            </w:r>
          </w:p>
        </w:tc>
        <w:tc>
          <w:tcPr>
            <w:tcW w:w="2875" w:type="dxa"/>
          </w:tcPr>
          <w:p w14:paraId="26A44A70" w14:textId="77777777" w:rsidR="003209A3" w:rsidRPr="00520D22" w:rsidRDefault="003209A3" w:rsidP="00BC112C">
            <w:pPr>
              <w:ind w:left="36" w:hanging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A patient on Monoamine oxidase inhibitors should avoid b) Fresh meats</w:t>
            </w:r>
          </w:p>
        </w:tc>
        <w:tc>
          <w:tcPr>
            <w:tcW w:w="1482" w:type="dxa"/>
          </w:tcPr>
          <w:p w14:paraId="07C864FC" w14:textId="1DA2D05B" w:rsidR="003209A3" w:rsidRPr="00520D22" w:rsidRDefault="003209A3" w:rsidP="003209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</w:p>
        </w:tc>
        <w:tc>
          <w:tcPr>
            <w:tcW w:w="1617" w:type="dxa"/>
          </w:tcPr>
          <w:p w14:paraId="2DD6D72A" w14:textId="3F670F4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412 (89.8)</w:t>
            </w:r>
          </w:p>
        </w:tc>
        <w:tc>
          <w:tcPr>
            <w:tcW w:w="1590" w:type="dxa"/>
          </w:tcPr>
          <w:p w14:paraId="6A1143A5" w14:textId="6484AEE1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47 (10.2)</w:t>
            </w:r>
          </w:p>
        </w:tc>
      </w:tr>
      <w:tr w:rsidR="003209A3" w:rsidRPr="00520D22" w14:paraId="500154DA" w14:textId="64BB22DC" w:rsidTr="00744454">
        <w:trPr>
          <w:trHeight w:val="151"/>
        </w:trPr>
        <w:tc>
          <w:tcPr>
            <w:tcW w:w="936" w:type="dxa"/>
          </w:tcPr>
          <w:p w14:paraId="476664DF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11C</w:t>
            </w:r>
          </w:p>
        </w:tc>
        <w:tc>
          <w:tcPr>
            <w:tcW w:w="2875" w:type="dxa"/>
          </w:tcPr>
          <w:p w14:paraId="3E38A391" w14:textId="77777777" w:rsidR="003209A3" w:rsidRPr="00520D22" w:rsidRDefault="003209A3" w:rsidP="00BC112C">
            <w:pPr>
              <w:ind w:left="36" w:hanging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A patient on Monoamine oxidase inhibitors should avoid c) wine</w:t>
            </w:r>
          </w:p>
        </w:tc>
        <w:tc>
          <w:tcPr>
            <w:tcW w:w="1482" w:type="dxa"/>
          </w:tcPr>
          <w:p w14:paraId="1DE7C260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184 (40.1)</w:t>
            </w:r>
          </w:p>
        </w:tc>
        <w:tc>
          <w:tcPr>
            <w:tcW w:w="1617" w:type="dxa"/>
          </w:tcPr>
          <w:p w14:paraId="5F18A867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275 (59.9)</w:t>
            </w:r>
          </w:p>
        </w:tc>
        <w:tc>
          <w:tcPr>
            <w:tcW w:w="1590" w:type="dxa"/>
          </w:tcPr>
          <w:p w14:paraId="13C0D19E" w14:textId="159E8689" w:rsidR="003209A3" w:rsidRPr="00520D22" w:rsidRDefault="003209A3" w:rsidP="003209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</w:p>
        </w:tc>
      </w:tr>
      <w:tr w:rsidR="003209A3" w:rsidRPr="00520D22" w14:paraId="7649329D" w14:textId="660D5BCD" w:rsidTr="00744454">
        <w:trPr>
          <w:trHeight w:val="151"/>
        </w:trPr>
        <w:tc>
          <w:tcPr>
            <w:tcW w:w="936" w:type="dxa"/>
          </w:tcPr>
          <w:p w14:paraId="5E211C70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11D</w:t>
            </w:r>
          </w:p>
        </w:tc>
        <w:tc>
          <w:tcPr>
            <w:tcW w:w="2875" w:type="dxa"/>
          </w:tcPr>
          <w:p w14:paraId="374CEE72" w14:textId="77777777" w:rsidR="003209A3" w:rsidRPr="00520D22" w:rsidRDefault="003209A3" w:rsidP="00BC112C">
            <w:pPr>
              <w:ind w:left="36" w:hanging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A patient on Monoamine oxidase inhibitors should avoid d) Fava beans</w:t>
            </w:r>
          </w:p>
        </w:tc>
        <w:tc>
          <w:tcPr>
            <w:tcW w:w="1482" w:type="dxa"/>
          </w:tcPr>
          <w:p w14:paraId="1D646BA0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46 (10.0)</w:t>
            </w:r>
          </w:p>
        </w:tc>
        <w:tc>
          <w:tcPr>
            <w:tcW w:w="1617" w:type="dxa"/>
          </w:tcPr>
          <w:p w14:paraId="3081954B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13 (90.0)</w:t>
            </w:r>
          </w:p>
        </w:tc>
        <w:tc>
          <w:tcPr>
            <w:tcW w:w="1590" w:type="dxa"/>
          </w:tcPr>
          <w:p w14:paraId="2A984D90" w14:textId="7D9C0364" w:rsidR="003209A3" w:rsidRPr="00520D22" w:rsidRDefault="003209A3" w:rsidP="003209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</w:p>
        </w:tc>
      </w:tr>
      <w:tr w:rsidR="003209A3" w:rsidRPr="00520D22" w14:paraId="25B2AF4C" w14:textId="56B9A3E7" w:rsidTr="00744454">
        <w:trPr>
          <w:trHeight w:val="151"/>
        </w:trPr>
        <w:tc>
          <w:tcPr>
            <w:tcW w:w="936" w:type="dxa"/>
          </w:tcPr>
          <w:p w14:paraId="71279F1A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11E</w:t>
            </w:r>
          </w:p>
        </w:tc>
        <w:tc>
          <w:tcPr>
            <w:tcW w:w="2875" w:type="dxa"/>
          </w:tcPr>
          <w:p w14:paraId="180FA235" w14:textId="77777777" w:rsidR="003209A3" w:rsidRPr="00520D22" w:rsidRDefault="003209A3" w:rsidP="00BC112C">
            <w:pPr>
              <w:ind w:left="36" w:hanging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A patient on Monoamine oxidase inhibitors should avoid e) Fermented products</w:t>
            </w:r>
          </w:p>
        </w:tc>
        <w:tc>
          <w:tcPr>
            <w:tcW w:w="1482" w:type="dxa"/>
          </w:tcPr>
          <w:p w14:paraId="2ACE852D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175 (38.1)</w:t>
            </w:r>
          </w:p>
        </w:tc>
        <w:tc>
          <w:tcPr>
            <w:tcW w:w="1617" w:type="dxa"/>
          </w:tcPr>
          <w:p w14:paraId="4FD7D27C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284 (61.9)</w:t>
            </w:r>
          </w:p>
        </w:tc>
        <w:tc>
          <w:tcPr>
            <w:tcW w:w="1590" w:type="dxa"/>
          </w:tcPr>
          <w:p w14:paraId="6816D7AF" w14:textId="08F0D4D4" w:rsidR="003209A3" w:rsidRPr="00520D22" w:rsidRDefault="003209A3" w:rsidP="003209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</w:p>
        </w:tc>
      </w:tr>
      <w:tr w:rsidR="003209A3" w:rsidRPr="00520D22" w14:paraId="1DC05F23" w14:textId="489A609D" w:rsidTr="00744454">
        <w:trPr>
          <w:trHeight w:val="151"/>
        </w:trPr>
        <w:tc>
          <w:tcPr>
            <w:tcW w:w="936" w:type="dxa"/>
          </w:tcPr>
          <w:p w14:paraId="52FBBEB1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12A</w:t>
            </w:r>
          </w:p>
        </w:tc>
        <w:tc>
          <w:tcPr>
            <w:tcW w:w="2875" w:type="dxa"/>
          </w:tcPr>
          <w:p w14:paraId="1ECF5C1A" w14:textId="77777777" w:rsidR="003209A3" w:rsidRPr="00520D22" w:rsidRDefault="003209A3" w:rsidP="00BC112C">
            <w:pPr>
              <w:ind w:left="36" w:hanging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A patient taking antibiotics should avoid acidic foods such as a) Tomato sauce</w:t>
            </w:r>
          </w:p>
        </w:tc>
        <w:tc>
          <w:tcPr>
            <w:tcW w:w="1482" w:type="dxa"/>
          </w:tcPr>
          <w:p w14:paraId="140D1615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188 (41.0)</w:t>
            </w:r>
          </w:p>
        </w:tc>
        <w:tc>
          <w:tcPr>
            <w:tcW w:w="1617" w:type="dxa"/>
          </w:tcPr>
          <w:p w14:paraId="5514E5CA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271 (59.0)</w:t>
            </w:r>
          </w:p>
        </w:tc>
        <w:tc>
          <w:tcPr>
            <w:tcW w:w="1590" w:type="dxa"/>
          </w:tcPr>
          <w:p w14:paraId="46CFD2E7" w14:textId="03DCE07A" w:rsidR="003209A3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</w:p>
        </w:tc>
      </w:tr>
      <w:tr w:rsidR="003209A3" w:rsidRPr="00520D22" w14:paraId="6A8C1827" w14:textId="79CB8B3F" w:rsidTr="00744454">
        <w:trPr>
          <w:trHeight w:val="151"/>
        </w:trPr>
        <w:tc>
          <w:tcPr>
            <w:tcW w:w="936" w:type="dxa"/>
          </w:tcPr>
          <w:p w14:paraId="780E72A4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12B</w:t>
            </w:r>
          </w:p>
        </w:tc>
        <w:tc>
          <w:tcPr>
            <w:tcW w:w="2875" w:type="dxa"/>
          </w:tcPr>
          <w:p w14:paraId="5D50EEDE" w14:textId="77777777" w:rsidR="003209A3" w:rsidRPr="00520D22" w:rsidRDefault="003209A3" w:rsidP="00BC112C">
            <w:pPr>
              <w:ind w:left="36" w:hanging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A patient taking antibiotics should avoid acidic foods such as b) Potato</w:t>
            </w:r>
          </w:p>
        </w:tc>
        <w:tc>
          <w:tcPr>
            <w:tcW w:w="1482" w:type="dxa"/>
          </w:tcPr>
          <w:p w14:paraId="04E8AD11" w14:textId="4B9C6BFB" w:rsidR="003209A3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</w:p>
        </w:tc>
        <w:tc>
          <w:tcPr>
            <w:tcW w:w="1617" w:type="dxa"/>
          </w:tcPr>
          <w:p w14:paraId="6D4426A9" w14:textId="187E6E98" w:rsidR="003209A3" w:rsidRPr="00520D22" w:rsidRDefault="00915FAF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449 (97.8)</w:t>
            </w:r>
          </w:p>
        </w:tc>
        <w:tc>
          <w:tcPr>
            <w:tcW w:w="1590" w:type="dxa"/>
          </w:tcPr>
          <w:p w14:paraId="3A48582B" w14:textId="62D42CCF" w:rsidR="003209A3" w:rsidRPr="00520D22" w:rsidRDefault="00915FAF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10 (2.2)</w:t>
            </w:r>
          </w:p>
        </w:tc>
      </w:tr>
      <w:tr w:rsidR="003209A3" w:rsidRPr="00520D22" w14:paraId="7D0D54CE" w14:textId="63B4255B" w:rsidTr="00744454">
        <w:trPr>
          <w:trHeight w:val="151"/>
        </w:trPr>
        <w:tc>
          <w:tcPr>
            <w:tcW w:w="936" w:type="dxa"/>
          </w:tcPr>
          <w:p w14:paraId="1B878CA0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12C</w:t>
            </w:r>
          </w:p>
        </w:tc>
        <w:tc>
          <w:tcPr>
            <w:tcW w:w="2875" w:type="dxa"/>
          </w:tcPr>
          <w:p w14:paraId="3A2AA4A7" w14:textId="77777777" w:rsidR="003209A3" w:rsidRPr="00520D22" w:rsidRDefault="003209A3" w:rsidP="00BC112C">
            <w:pPr>
              <w:ind w:left="36" w:hanging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A patient taking antibiotics should avoid acidic foods such as c) Coffee</w:t>
            </w:r>
          </w:p>
        </w:tc>
        <w:tc>
          <w:tcPr>
            <w:tcW w:w="1482" w:type="dxa"/>
          </w:tcPr>
          <w:p w14:paraId="10FB5BEF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91 (19.8)</w:t>
            </w:r>
          </w:p>
        </w:tc>
        <w:tc>
          <w:tcPr>
            <w:tcW w:w="1617" w:type="dxa"/>
          </w:tcPr>
          <w:p w14:paraId="16029B52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368 (80.2)</w:t>
            </w:r>
          </w:p>
        </w:tc>
        <w:tc>
          <w:tcPr>
            <w:tcW w:w="1590" w:type="dxa"/>
          </w:tcPr>
          <w:p w14:paraId="22A8D04D" w14:textId="4AE756D9" w:rsidR="003209A3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</w:p>
        </w:tc>
      </w:tr>
      <w:tr w:rsidR="003209A3" w:rsidRPr="00520D22" w14:paraId="3E6F4B4B" w14:textId="4A48050E" w:rsidTr="00744454">
        <w:trPr>
          <w:trHeight w:val="151"/>
        </w:trPr>
        <w:tc>
          <w:tcPr>
            <w:tcW w:w="936" w:type="dxa"/>
          </w:tcPr>
          <w:p w14:paraId="037B4FA3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12D</w:t>
            </w:r>
          </w:p>
        </w:tc>
        <w:tc>
          <w:tcPr>
            <w:tcW w:w="2875" w:type="dxa"/>
          </w:tcPr>
          <w:p w14:paraId="2CAAC9CD" w14:textId="77777777" w:rsidR="003209A3" w:rsidRPr="00520D22" w:rsidRDefault="003209A3" w:rsidP="00BC112C">
            <w:pPr>
              <w:ind w:left="36" w:hanging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A patient taking antibiotics should avoid acidic foods such as d) Citrus juices</w:t>
            </w:r>
          </w:p>
        </w:tc>
        <w:tc>
          <w:tcPr>
            <w:tcW w:w="1482" w:type="dxa"/>
          </w:tcPr>
          <w:p w14:paraId="2F0C900C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301 (65.6)</w:t>
            </w:r>
          </w:p>
        </w:tc>
        <w:tc>
          <w:tcPr>
            <w:tcW w:w="1617" w:type="dxa"/>
          </w:tcPr>
          <w:p w14:paraId="0FFED648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158 (34.4)</w:t>
            </w:r>
          </w:p>
        </w:tc>
        <w:tc>
          <w:tcPr>
            <w:tcW w:w="1590" w:type="dxa"/>
          </w:tcPr>
          <w:p w14:paraId="13ED4843" w14:textId="27FB946E" w:rsidR="003209A3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</w:p>
        </w:tc>
      </w:tr>
      <w:tr w:rsidR="003209A3" w:rsidRPr="00520D22" w14:paraId="1FB9C16E" w14:textId="61CCC100" w:rsidTr="00744454">
        <w:trPr>
          <w:trHeight w:val="151"/>
        </w:trPr>
        <w:tc>
          <w:tcPr>
            <w:tcW w:w="936" w:type="dxa"/>
          </w:tcPr>
          <w:p w14:paraId="4EA84C7E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13A</w:t>
            </w:r>
          </w:p>
        </w:tc>
        <w:tc>
          <w:tcPr>
            <w:tcW w:w="2875" w:type="dxa"/>
          </w:tcPr>
          <w:p w14:paraId="298B6C38" w14:textId="77777777" w:rsidR="003209A3" w:rsidRPr="00520D22" w:rsidRDefault="003209A3" w:rsidP="00BC112C">
            <w:pPr>
              <w:ind w:left="36" w:hanging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Caffeine increases the risk of toxicity of the following drugs a) Pseudoephedrine</w:t>
            </w:r>
          </w:p>
        </w:tc>
        <w:tc>
          <w:tcPr>
            <w:tcW w:w="1482" w:type="dxa"/>
          </w:tcPr>
          <w:p w14:paraId="64C37024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111 (24.2)</w:t>
            </w:r>
          </w:p>
        </w:tc>
        <w:tc>
          <w:tcPr>
            <w:tcW w:w="1617" w:type="dxa"/>
          </w:tcPr>
          <w:p w14:paraId="38B20014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348 (75.2)</w:t>
            </w:r>
          </w:p>
        </w:tc>
        <w:tc>
          <w:tcPr>
            <w:tcW w:w="1590" w:type="dxa"/>
          </w:tcPr>
          <w:p w14:paraId="60C6B401" w14:textId="25BE5E84" w:rsidR="003209A3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</w:p>
        </w:tc>
      </w:tr>
      <w:tr w:rsidR="003209A3" w:rsidRPr="00520D22" w14:paraId="44F93091" w14:textId="4B87B9AE" w:rsidTr="00744454">
        <w:trPr>
          <w:trHeight w:val="151"/>
        </w:trPr>
        <w:tc>
          <w:tcPr>
            <w:tcW w:w="936" w:type="dxa"/>
          </w:tcPr>
          <w:p w14:paraId="343E5B59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K13B</w:t>
            </w:r>
          </w:p>
        </w:tc>
        <w:tc>
          <w:tcPr>
            <w:tcW w:w="2875" w:type="dxa"/>
          </w:tcPr>
          <w:p w14:paraId="57433C9F" w14:textId="77777777" w:rsidR="003209A3" w:rsidRPr="00520D22" w:rsidRDefault="003209A3" w:rsidP="00BC112C">
            <w:pPr>
              <w:ind w:left="36" w:hanging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Caffeine increases the risk of toxicity of the following drugs b) Theophylline</w:t>
            </w:r>
          </w:p>
        </w:tc>
        <w:tc>
          <w:tcPr>
            <w:tcW w:w="1482" w:type="dxa"/>
          </w:tcPr>
          <w:p w14:paraId="4979910E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370 (80.6)</w:t>
            </w:r>
          </w:p>
        </w:tc>
        <w:tc>
          <w:tcPr>
            <w:tcW w:w="1617" w:type="dxa"/>
          </w:tcPr>
          <w:p w14:paraId="57BE9223" w14:textId="77777777" w:rsidR="003209A3" w:rsidRPr="00520D22" w:rsidRDefault="003209A3" w:rsidP="00BC112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89 (19.4)</w:t>
            </w:r>
          </w:p>
        </w:tc>
        <w:tc>
          <w:tcPr>
            <w:tcW w:w="1590" w:type="dxa"/>
          </w:tcPr>
          <w:p w14:paraId="5CFBF3C7" w14:textId="133CBBE2" w:rsidR="003209A3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</w:p>
        </w:tc>
      </w:tr>
      <w:tr w:rsidR="00915FAF" w:rsidRPr="00520D22" w14:paraId="1A9819F9" w14:textId="49212BE7" w:rsidTr="00744454">
        <w:trPr>
          <w:trHeight w:val="151"/>
        </w:trPr>
        <w:tc>
          <w:tcPr>
            <w:tcW w:w="936" w:type="dxa"/>
          </w:tcPr>
          <w:p w14:paraId="26C8FB13" w14:textId="77777777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14A</w:t>
            </w:r>
          </w:p>
        </w:tc>
        <w:tc>
          <w:tcPr>
            <w:tcW w:w="2875" w:type="dxa"/>
          </w:tcPr>
          <w:p w14:paraId="0754DDEC" w14:textId="77777777" w:rsidR="00915FAF" w:rsidRPr="00520D22" w:rsidRDefault="00915FAF" w:rsidP="00915FAF">
            <w:pPr>
              <w:ind w:left="36" w:hanging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The following drugs should be taken with a low-fat diet a) Griseofulvin</w:t>
            </w:r>
          </w:p>
        </w:tc>
        <w:tc>
          <w:tcPr>
            <w:tcW w:w="1482" w:type="dxa"/>
          </w:tcPr>
          <w:p w14:paraId="5DD26E4A" w14:textId="1C007CFC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</w:p>
        </w:tc>
        <w:tc>
          <w:tcPr>
            <w:tcW w:w="1617" w:type="dxa"/>
          </w:tcPr>
          <w:p w14:paraId="6CDDF8A1" w14:textId="67311179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324 (70.6)</w:t>
            </w:r>
          </w:p>
        </w:tc>
        <w:tc>
          <w:tcPr>
            <w:tcW w:w="1590" w:type="dxa"/>
          </w:tcPr>
          <w:p w14:paraId="23330FEB" w14:textId="5E6BAB1F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135 (29.4)</w:t>
            </w:r>
          </w:p>
        </w:tc>
      </w:tr>
      <w:tr w:rsidR="00915FAF" w:rsidRPr="00520D22" w14:paraId="52121CBF" w14:textId="01B6DADB" w:rsidTr="00744454">
        <w:trPr>
          <w:trHeight w:val="151"/>
        </w:trPr>
        <w:tc>
          <w:tcPr>
            <w:tcW w:w="936" w:type="dxa"/>
          </w:tcPr>
          <w:p w14:paraId="58292512" w14:textId="77777777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14B</w:t>
            </w:r>
          </w:p>
        </w:tc>
        <w:tc>
          <w:tcPr>
            <w:tcW w:w="2875" w:type="dxa"/>
          </w:tcPr>
          <w:p w14:paraId="3D80058C" w14:textId="77777777" w:rsidR="00915FAF" w:rsidRPr="00520D22" w:rsidRDefault="00915FAF" w:rsidP="00915FAF">
            <w:pPr>
              <w:ind w:left="36" w:hanging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The following drugs should be taken with a low-fat diet b) Albendazole</w:t>
            </w:r>
          </w:p>
        </w:tc>
        <w:tc>
          <w:tcPr>
            <w:tcW w:w="1482" w:type="dxa"/>
          </w:tcPr>
          <w:p w14:paraId="736195D0" w14:textId="59C785A5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</w:p>
        </w:tc>
        <w:tc>
          <w:tcPr>
            <w:tcW w:w="1617" w:type="dxa"/>
          </w:tcPr>
          <w:p w14:paraId="01BD311F" w14:textId="0D758A85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319 (69.5)</w:t>
            </w:r>
          </w:p>
        </w:tc>
        <w:tc>
          <w:tcPr>
            <w:tcW w:w="1590" w:type="dxa"/>
          </w:tcPr>
          <w:p w14:paraId="2149BF2D" w14:textId="63909DB9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140 (30.5)</w:t>
            </w:r>
          </w:p>
        </w:tc>
      </w:tr>
      <w:tr w:rsidR="00915FAF" w:rsidRPr="00520D22" w14:paraId="53EA8274" w14:textId="370166AA" w:rsidTr="00744454">
        <w:trPr>
          <w:trHeight w:val="151"/>
        </w:trPr>
        <w:tc>
          <w:tcPr>
            <w:tcW w:w="936" w:type="dxa"/>
          </w:tcPr>
          <w:p w14:paraId="1BE5A4DB" w14:textId="77777777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14C</w:t>
            </w:r>
          </w:p>
        </w:tc>
        <w:tc>
          <w:tcPr>
            <w:tcW w:w="2875" w:type="dxa"/>
          </w:tcPr>
          <w:p w14:paraId="53F22B64" w14:textId="77777777" w:rsidR="00915FAF" w:rsidRPr="00520D22" w:rsidRDefault="00915FAF" w:rsidP="00915FAF">
            <w:pPr>
              <w:ind w:left="36" w:hanging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The following drugs should be taken with a low-fat diet c) Esomeprazole</w:t>
            </w:r>
          </w:p>
        </w:tc>
        <w:tc>
          <w:tcPr>
            <w:tcW w:w="1482" w:type="dxa"/>
          </w:tcPr>
          <w:p w14:paraId="0C778043" w14:textId="77777777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196 (42.7)</w:t>
            </w:r>
          </w:p>
        </w:tc>
        <w:tc>
          <w:tcPr>
            <w:tcW w:w="1617" w:type="dxa"/>
          </w:tcPr>
          <w:p w14:paraId="5F803127" w14:textId="77777777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263 (57.3)</w:t>
            </w:r>
          </w:p>
        </w:tc>
        <w:tc>
          <w:tcPr>
            <w:tcW w:w="1590" w:type="dxa"/>
          </w:tcPr>
          <w:p w14:paraId="6AAFEB87" w14:textId="2ED071D1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</w:p>
        </w:tc>
      </w:tr>
      <w:tr w:rsidR="00915FAF" w:rsidRPr="00520D22" w14:paraId="1A7AC74C" w14:textId="79700BC5" w:rsidTr="00744454">
        <w:trPr>
          <w:trHeight w:val="151"/>
        </w:trPr>
        <w:tc>
          <w:tcPr>
            <w:tcW w:w="936" w:type="dxa"/>
          </w:tcPr>
          <w:p w14:paraId="669B7B73" w14:textId="77777777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15A</w:t>
            </w:r>
          </w:p>
        </w:tc>
        <w:tc>
          <w:tcPr>
            <w:tcW w:w="2875" w:type="dxa"/>
          </w:tcPr>
          <w:p w14:paraId="75DBC669" w14:textId="77777777" w:rsidR="00915FAF" w:rsidRPr="00520D22" w:rsidRDefault="00915FAF" w:rsidP="00915FAF">
            <w:pPr>
              <w:ind w:left="36" w:hanging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A patient should avoid alcohol with metronidazole</w:t>
            </w:r>
          </w:p>
        </w:tc>
        <w:tc>
          <w:tcPr>
            <w:tcW w:w="1482" w:type="dxa"/>
          </w:tcPr>
          <w:p w14:paraId="0B57AFF8" w14:textId="77777777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182 (39.7)</w:t>
            </w:r>
          </w:p>
        </w:tc>
        <w:tc>
          <w:tcPr>
            <w:tcW w:w="1617" w:type="dxa"/>
          </w:tcPr>
          <w:p w14:paraId="3E068074" w14:textId="77777777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277 (60.3)</w:t>
            </w:r>
          </w:p>
        </w:tc>
        <w:tc>
          <w:tcPr>
            <w:tcW w:w="1590" w:type="dxa"/>
          </w:tcPr>
          <w:p w14:paraId="5CB78982" w14:textId="0DAB2284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</w:p>
        </w:tc>
      </w:tr>
      <w:tr w:rsidR="00915FAF" w:rsidRPr="00520D22" w14:paraId="36F6A71F" w14:textId="0EC01356" w:rsidTr="00744454">
        <w:trPr>
          <w:trHeight w:val="151"/>
        </w:trPr>
        <w:tc>
          <w:tcPr>
            <w:tcW w:w="936" w:type="dxa"/>
          </w:tcPr>
          <w:p w14:paraId="733C6A53" w14:textId="77777777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15B</w:t>
            </w:r>
          </w:p>
        </w:tc>
        <w:tc>
          <w:tcPr>
            <w:tcW w:w="2875" w:type="dxa"/>
          </w:tcPr>
          <w:p w14:paraId="6FC7E970" w14:textId="77777777" w:rsidR="00915FAF" w:rsidRPr="00520D22" w:rsidRDefault="00915FAF" w:rsidP="00915FAF">
            <w:pPr>
              <w:ind w:left="36" w:hanging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A patient should avoid alcohol with diazepam</w:t>
            </w:r>
          </w:p>
        </w:tc>
        <w:tc>
          <w:tcPr>
            <w:tcW w:w="1482" w:type="dxa"/>
          </w:tcPr>
          <w:p w14:paraId="63534E1E" w14:textId="77777777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297 (64.7)</w:t>
            </w:r>
          </w:p>
        </w:tc>
        <w:tc>
          <w:tcPr>
            <w:tcW w:w="1617" w:type="dxa"/>
          </w:tcPr>
          <w:p w14:paraId="0DE8CC6A" w14:textId="77777777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162 (35.3)</w:t>
            </w:r>
          </w:p>
        </w:tc>
        <w:tc>
          <w:tcPr>
            <w:tcW w:w="1590" w:type="dxa"/>
          </w:tcPr>
          <w:p w14:paraId="47EAB5FB" w14:textId="7957CF48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</w:p>
        </w:tc>
      </w:tr>
      <w:tr w:rsidR="00915FAF" w:rsidRPr="00520D22" w14:paraId="5DCFE5DE" w14:textId="4E93B8C4" w:rsidTr="00744454">
        <w:trPr>
          <w:trHeight w:val="151"/>
        </w:trPr>
        <w:tc>
          <w:tcPr>
            <w:tcW w:w="936" w:type="dxa"/>
          </w:tcPr>
          <w:p w14:paraId="2F7614F9" w14:textId="77777777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15C</w:t>
            </w:r>
          </w:p>
        </w:tc>
        <w:tc>
          <w:tcPr>
            <w:tcW w:w="2875" w:type="dxa"/>
          </w:tcPr>
          <w:p w14:paraId="600F5D96" w14:textId="77777777" w:rsidR="00915FAF" w:rsidRPr="00520D22" w:rsidRDefault="00915FAF" w:rsidP="00915FAF">
            <w:pPr>
              <w:ind w:left="36" w:hanging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A patient should avoid alcohol with antihistamines</w:t>
            </w:r>
          </w:p>
        </w:tc>
        <w:tc>
          <w:tcPr>
            <w:tcW w:w="1482" w:type="dxa"/>
          </w:tcPr>
          <w:p w14:paraId="4886281F" w14:textId="77777777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164 (35.7)</w:t>
            </w:r>
          </w:p>
        </w:tc>
        <w:tc>
          <w:tcPr>
            <w:tcW w:w="1617" w:type="dxa"/>
          </w:tcPr>
          <w:p w14:paraId="5DBE04ED" w14:textId="77777777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295 (64.3)</w:t>
            </w:r>
          </w:p>
        </w:tc>
        <w:tc>
          <w:tcPr>
            <w:tcW w:w="1590" w:type="dxa"/>
          </w:tcPr>
          <w:p w14:paraId="46DBAE7C" w14:textId="38B7F93D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</w:p>
        </w:tc>
      </w:tr>
      <w:tr w:rsidR="00915FAF" w:rsidRPr="00520D22" w14:paraId="304F154F" w14:textId="489D0E6C" w:rsidTr="00744454">
        <w:trPr>
          <w:trHeight w:val="268"/>
        </w:trPr>
        <w:tc>
          <w:tcPr>
            <w:tcW w:w="936" w:type="dxa"/>
          </w:tcPr>
          <w:p w14:paraId="0BB25376" w14:textId="77777777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16A</w:t>
            </w:r>
          </w:p>
        </w:tc>
        <w:tc>
          <w:tcPr>
            <w:tcW w:w="2875" w:type="dxa"/>
          </w:tcPr>
          <w:p w14:paraId="5338993A" w14:textId="77777777" w:rsidR="00915FAF" w:rsidRPr="00520D22" w:rsidRDefault="00915FAF" w:rsidP="00915FAF">
            <w:pPr>
              <w:ind w:left="36" w:hanging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A patient on warfarin should avoid spinach</w:t>
            </w:r>
          </w:p>
        </w:tc>
        <w:tc>
          <w:tcPr>
            <w:tcW w:w="1482" w:type="dxa"/>
          </w:tcPr>
          <w:p w14:paraId="3D5B2B39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2 (52.7)</w:t>
            </w:r>
          </w:p>
        </w:tc>
        <w:tc>
          <w:tcPr>
            <w:tcW w:w="1617" w:type="dxa"/>
          </w:tcPr>
          <w:p w14:paraId="6D960BC9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7 (47.3)</w:t>
            </w:r>
          </w:p>
        </w:tc>
        <w:tc>
          <w:tcPr>
            <w:tcW w:w="1590" w:type="dxa"/>
          </w:tcPr>
          <w:p w14:paraId="4571D808" w14:textId="04E16B36" w:rsidR="00915FAF" w:rsidRPr="00520D22" w:rsidRDefault="00915FAF" w:rsidP="00915F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</w:p>
        </w:tc>
      </w:tr>
      <w:tr w:rsidR="00915FAF" w:rsidRPr="00520D22" w14:paraId="0D01B1E9" w14:textId="2F890BB1" w:rsidTr="00744454">
        <w:trPr>
          <w:trHeight w:val="261"/>
        </w:trPr>
        <w:tc>
          <w:tcPr>
            <w:tcW w:w="936" w:type="dxa"/>
          </w:tcPr>
          <w:p w14:paraId="64F131C4" w14:textId="77777777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16B</w:t>
            </w:r>
          </w:p>
        </w:tc>
        <w:tc>
          <w:tcPr>
            <w:tcW w:w="2875" w:type="dxa"/>
          </w:tcPr>
          <w:p w14:paraId="140F23A4" w14:textId="77777777" w:rsidR="00915FAF" w:rsidRPr="00520D22" w:rsidRDefault="00915FAF" w:rsidP="00915FAF">
            <w:pPr>
              <w:ind w:left="36" w:hanging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A patient on warfarin should avoid broccoli</w:t>
            </w:r>
          </w:p>
        </w:tc>
        <w:tc>
          <w:tcPr>
            <w:tcW w:w="1482" w:type="dxa"/>
          </w:tcPr>
          <w:p w14:paraId="23D71296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2 (28.8)</w:t>
            </w:r>
          </w:p>
        </w:tc>
        <w:tc>
          <w:tcPr>
            <w:tcW w:w="1617" w:type="dxa"/>
          </w:tcPr>
          <w:p w14:paraId="0CF0CD53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7 (71.2)</w:t>
            </w:r>
          </w:p>
        </w:tc>
        <w:tc>
          <w:tcPr>
            <w:tcW w:w="1590" w:type="dxa"/>
          </w:tcPr>
          <w:p w14:paraId="3FA1682A" w14:textId="56DAA61F" w:rsidR="00915FAF" w:rsidRPr="00520D22" w:rsidRDefault="00915FAF" w:rsidP="00915F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</w:p>
        </w:tc>
      </w:tr>
      <w:tr w:rsidR="00915FAF" w:rsidRPr="00520D22" w14:paraId="3EC06B7C" w14:textId="0472C41A" w:rsidTr="00744454">
        <w:trPr>
          <w:trHeight w:val="261"/>
        </w:trPr>
        <w:tc>
          <w:tcPr>
            <w:tcW w:w="936" w:type="dxa"/>
          </w:tcPr>
          <w:p w14:paraId="1512F96F" w14:textId="77777777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16C</w:t>
            </w:r>
          </w:p>
        </w:tc>
        <w:tc>
          <w:tcPr>
            <w:tcW w:w="2875" w:type="dxa"/>
          </w:tcPr>
          <w:p w14:paraId="13F7DD3C" w14:textId="77777777" w:rsidR="00915FAF" w:rsidRPr="00520D22" w:rsidRDefault="00915FAF" w:rsidP="00915FAF">
            <w:pPr>
              <w:ind w:left="36" w:hanging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A patient on warfarin should avoid green leaf lettuce</w:t>
            </w:r>
          </w:p>
        </w:tc>
        <w:tc>
          <w:tcPr>
            <w:tcW w:w="1482" w:type="dxa"/>
          </w:tcPr>
          <w:p w14:paraId="26EF0C55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4 (33.6)</w:t>
            </w:r>
          </w:p>
        </w:tc>
        <w:tc>
          <w:tcPr>
            <w:tcW w:w="1617" w:type="dxa"/>
          </w:tcPr>
          <w:p w14:paraId="3BB8E1EF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5 (66.4)</w:t>
            </w:r>
          </w:p>
        </w:tc>
        <w:tc>
          <w:tcPr>
            <w:tcW w:w="1590" w:type="dxa"/>
          </w:tcPr>
          <w:p w14:paraId="7D878676" w14:textId="1D23D33F" w:rsidR="00915FAF" w:rsidRPr="00520D22" w:rsidRDefault="00915FAF" w:rsidP="00915F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</w:p>
        </w:tc>
      </w:tr>
      <w:tr w:rsidR="00915FAF" w:rsidRPr="00520D22" w14:paraId="4D8819C4" w14:textId="59302715" w:rsidTr="00744454">
        <w:trPr>
          <w:trHeight w:val="268"/>
        </w:trPr>
        <w:tc>
          <w:tcPr>
            <w:tcW w:w="936" w:type="dxa"/>
          </w:tcPr>
          <w:p w14:paraId="76E84FD5" w14:textId="77777777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16D</w:t>
            </w:r>
          </w:p>
        </w:tc>
        <w:tc>
          <w:tcPr>
            <w:tcW w:w="2875" w:type="dxa"/>
          </w:tcPr>
          <w:p w14:paraId="494B8BC6" w14:textId="77777777" w:rsidR="00915FAF" w:rsidRPr="00520D22" w:rsidRDefault="00915FAF" w:rsidP="00915FAF">
            <w:pPr>
              <w:ind w:left="36" w:hanging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A patient on warfarin should avoid pork</w:t>
            </w:r>
          </w:p>
        </w:tc>
        <w:tc>
          <w:tcPr>
            <w:tcW w:w="1482" w:type="dxa"/>
          </w:tcPr>
          <w:p w14:paraId="723E0C42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 (25.5)</w:t>
            </w:r>
          </w:p>
        </w:tc>
        <w:tc>
          <w:tcPr>
            <w:tcW w:w="1617" w:type="dxa"/>
          </w:tcPr>
          <w:p w14:paraId="51693E4E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2 (74.5)</w:t>
            </w:r>
          </w:p>
        </w:tc>
        <w:tc>
          <w:tcPr>
            <w:tcW w:w="1590" w:type="dxa"/>
          </w:tcPr>
          <w:p w14:paraId="1993D827" w14:textId="026BE584" w:rsidR="00915FAF" w:rsidRPr="00520D22" w:rsidRDefault="00915FAF" w:rsidP="00915F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</w:p>
        </w:tc>
      </w:tr>
      <w:tr w:rsidR="00915FAF" w:rsidRPr="00520D22" w14:paraId="1D31D895" w14:textId="7C3F90D0" w:rsidTr="00744454">
        <w:trPr>
          <w:trHeight w:val="261"/>
        </w:trPr>
        <w:tc>
          <w:tcPr>
            <w:tcW w:w="936" w:type="dxa"/>
          </w:tcPr>
          <w:p w14:paraId="79514F76" w14:textId="77777777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16E</w:t>
            </w:r>
          </w:p>
        </w:tc>
        <w:tc>
          <w:tcPr>
            <w:tcW w:w="2875" w:type="dxa"/>
          </w:tcPr>
          <w:p w14:paraId="3F626B36" w14:textId="77777777" w:rsidR="00915FAF" w:rsidRPr="00520D22" w:rsidRDefault="00915FAF" w:rsidP="00915FAF">
            <w:pPr>
              <w:ind w:left="36" w:hanging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A patient on warfarin should avoid mushroom</w:t>
            </w:r>
          </w:p>
        </w:tc>
        <w:tc>
          <w:tcPr>
            <w:tcW w:w="1482" w:type="dxa"/>
          </w:tcPr>
          <w:p w14:paraId="3DB7CE82" w14:textId="6BD8722C" w:rsidR="00915FAF" w:rsidRPr="00520D22" w:rsidRDefault="00915FAF" w:rsidP="00915F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</w:p>
        </w:tc>
        <w:tc>
          <w:tcPr>
            <w:tcW w:w="1617" w:type="dxa"/>
          </w:tcPr>
          <w:p w14:paraId="4F7A2D8A" w14:textId="20F415AA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8 (93.2)</w:t>
            </w:r>
          </w:p>
        </w:tc>
        <w:tc>
          <w:tcPr>
            <w:tcW w:w="1590" w:type="dxa"/>
          </w:tcPr>
          <w:p w14:paraId="162D35D0" w14:textId="74B0CFF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 (6.8)</w:t>
            </w:r>
          </w:p>
        </w:tc>
      </w:tr>
      <w:tr w:rsidR="00915FAF" w:rsidRPr="00520D22" w14:paraId="7B40D200" w14:textId="75680D95" w:rsidTr="00744454">
        <w:trPr>
          <w:trHeight w:val="268"/>
        </w:trPr>
        <w:tc>
          <w:tcPr>
            <w:tcW w:w="936" w:type="dxa"/>
          </w:tcPr>
          <w:p w14:paraId="1C4E909E" w14:textId="77777777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17A</w:t>
            </w:r>
          </w:p>
        </w:tc>
        <w:tc>
          <w:tcPr>
            <w:tcW w:w="2875" w:type="dxa"/>
          </w:tcPr>
          <w:p w14:paraId="0D0EB1A0" w14:textId="77777777" w:rsidR="00915FAF" w:rsidRPr="00520D22" w:rsidRDefault="00915FAF" w:rsidP="00915FAF">
            <w:pPr>
              <w:ind w:left="36" w:hanging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A patient on levothyroxine must avoid cabbage</w:t>
            </w:r>
          </w:p>
        </w:tc>
        <w:tc>
          <w:tcPr>
            <w:tcW w:w="1482" w:type="dxa"/>
          </w:tcPr>
          <w:p w14:paraId="07C111C2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6 (36.2)</w:t>
            </w:r>
          </w:p>
        </w:tc>
        <w:tc>
          <w:tcPr>
            <w:tcW w:w="1617" w:type="dxa"/>
          </w:tcPr>
          <w:p w14:paraId="14D2EFA9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3 (63.8)</w:t>
            </w:r>
          </w:p>
        </w:tc>
        <w:tc>
          <w:tcPr>
            <w:tcW w:w="1590" w:type="dxa"/>
          </w:tcPr>
          <w:p w14:paraId="53C039E5" w14:textId="51A86077" w:rsidR="00915FAF" w:rsidRPr="00520D22" w:rsidRDefault="00915FAF" w:rsidP="00915F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</w:p>
        </w:tc>
      </w:tr>
      <w:tr w:rsidR="00915FAF" w:rsidRPr="00520D22" w14:paraId="200B87A2" w14:textId="6836AD1C" w:rsidTr="00744454">
        <w:trPr>
          <w:trHeight w:val="261"/>
        </w:trPr>
        <w:tc>
          <w:tcPr>
            <w:tcW w:w="936" w:type="dxa"/>
          </w:tcPr>
          <w:p w14:paraId="00C53F44" w14:textId="77777777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17B</w:t>
            </w:r>
          </w:p>
        </w:tc>
        <w:tc>
          <w:tcPr>
            <w:tcW w:w="2875" w:type="dxa"/>
          </w:tcPr>
          <w:p w14:paraId="2A18D185" w14:textId="77777777" w:rsidR="00915FAF" w:rsidRPr="00520D22" w:rsidRDefault="00915FAF" w:rsidP="00915FAF">
            <w:pPr>
              <w:ind w:left="36" w:hanging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A patient on levothyroxine must avoid lean meat</w:t>
            </w:r>
          </w:p>
        </w:tc>
        <w:tc>
          <w:tcPr>
            <w:tcW w:w="1482" w:type="dxa"/>
          </w:tcPr>
          <w:p w14:paraId="152AAF8A" w14:textId="3932F41A" w:rsidR="00915FAF" w:rsidRPr="00520D22" w:rsidRDefault="00915FAF" w:rsidP="00915F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</w:p>
        </w:tc>
        <w:tc>
          <w:tcPr>
            <w:tcW w:w="1617" w:type="dxa"/>
          </w:tcPr>
          <w:p w14:paraId="219D0668" w14:textId="1B734270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3 (81.3)</w:t>
            </w:r>
          </w:p>
        </w:tc>
        <w:tc>
          <w:tcPr>
            <w:tcW w:w="1590" w:type="dxa"/>
          </w:tcPr>
          <w:p w14:paraId="31B6607F" w14:textId="2424F05C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 (18.7)</w:t>
            </w:r>
          </w:p>
        </w:tc>
      </w:tr>
      <w:tr w:rsidR="00915FAF" w:rsidRPr="00520D22" w14:paraId="46D5251C" w14:textId="3F2B6D8B" w:rsidTr="00744454">
        <w:trPr>
          <w:trHeight w:val="268"/>
        </w:trPr>
        <w:tc>
          <w:tcPr>
            <w:tcW w:w="936" w:type="dxa"/>
          </w:tcPr>
          <w:p w14:paraId="755F0463" w14:textId="77777777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17C</w:t>
            </w:r>
          </w:p>
        </w:tc>
        <w:tc>
          <w:tcPr>
            <w:tcW w:w="2875" w:type="dxa"/>
          </w:tcPr>
          <w:p w14:paraId="59384ACE" w14:textId="77777777" w:rsidR="00915FAF" w:rsidRPr="00520D22" w:rsidRDefault="00915FAF" w:rsidP="00915FAF">
            <w:pPr>
              <w:ind w:left="36" w:hanging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A patient on levothyroxine must avoid cauliflower</w:t>
            </w:r>
          </w:p>
        </w:tc>
        <w:tc>
          <w:tcPr>
            <w:tcW w:w="1482" w:type="dxa"/>
          </w:tcPr>
          <w:p w14:paraId="5F9A943B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 (18.7)</w:t>
            </w:r>
          </w:p>
        </w:tc>
        <w:tc>
          <w:tcPr>
            <w:tcW w:w="1617" w:type="dxa"/>
          </w:tcPr>
          <w:p w14:paraId="48357BA4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3 (81.3)</w:t>
            </w:r>
          </w:p>
        </w:tc>
        <w:tc>
          <w:tcPr>
            <w:tcW w:w="1590" w:type="dxa"/>
          </w:tcPr>
          <w:p w14:paraId="7E584453" w14:textId="40CB9BB3" w:rsidR="00915FAF" w:rsidRPr="00520D22" w:rsidRDefault="00915FAF" w:rsidP="00915F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</w:p>
        </w:tc>
      </w:tr>
      <w:tr w:rsidR="00915FAF" w:rsidRPr="00520D22" w14:paraId="29DC931A" w14:textId="6F517BB7" w:rsidTr="00744454">
        <w:trPr>
          <w:trHeight w:val="261"/>
        </w:trPr>
        <w:tc>
          <w:tcPr>
            <w:tcW w:w="936" w:type="dxa"/>
          </w:tcPr>
          <w:p w14:paraId="79FD778A" w14:textId="77777777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17D</w:t>
            </w:r>
          </w:p>
        </w:tc>
        <w:tc>
          <w:tcPr>
            <w:tcW w:w="2875" w:type="dxa"/>
          </w:tcPr>
          <w:p w14:paraId="0BDFD735" w14:textId="77777777" w:rsidR="00915FAF" w:rsidRPr="00520D22" w:rsidRDefault="00915FAF" w:rsidP="00915FAF">
            <w:pPr>
              <w:ind w:left="36" w:hanging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A patient on levothyroxine must avoid millet</w:t>
            </w:r>
          </w:p>
        </w:tc>
        <w:tc>
          <w:tcPr>
            <w:tcW w:w="1482" w:type="dxa"/>
          </w:tcPr>
          <w:p w14:paraId="254FB94A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9 (32.5)</w:t>
            </w:r>
          </w:p>
        </w:tc>
        <w:tc>
          <w:tcPr>
            <w:tcW w:w="1617" w:type="dxa"/>
          </w:tcPr>
          <w:p w14:paraId="7E8405B9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0 (67.5)</w:t>
            </w:r>
          </w:p>
        </w:tc>
        <w:tc>
          <w:tcPr>
            <w:tcW w:w="1590" w:type="dxa"/>
          </w:tcPr>
          <w:p w14:paraId="53992775" w14:textId="5E20E65C" w:rsidR="00915FAF" w:rsidRPr="00520D22" w:rsidRDefault="00915FAF" w:rsidP="00915F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</w:p>
        </w:tc>
      </w:tr>
      <w:tr w:rsidR="00915FAF" w:rsidRPr="00520D22" w14:paraId="152C3153" w14:textId="4D228279" w:rsidTr="00744454">
        <w:trPr>
          <w:trHeight w:val="268"/>
        </w:trPr>
        <w:tc>
          <w:tcPr>
            <w:tcW w:w="936" w:type="dxa"/>
          </w:tcPr>
          <w:p w14:paraId="0E0420E5" w14:textId="77777777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18</w:t>
            </w:r>
          </w:p>
        </w:tc>
        <w:tc>
          <w:tcPr>
            <w:tcW w:w="2875" w:type="dxa"/>
          </w:tcPr>
          <w:p w14:paraId="4F6E9981" w14:textId="77777777" w:rsidR="00915FAF" w:rsidRPr="00520D22" w:rsidRDefault="00915FAF" w:rsidP="00915FAF">
            <w:pPr>
              <w:ind w:left="36" w:hanging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Long period of consumption of garlic/ginger along with warfarin should be avoided</w:t>
            </w:r>
          </w:p>
          <w:p w14:paraId="6103B910" w14:textId="77777777" w:rsidR="00915FAF" w:rsidRPr="00520D22" w:rsidRDefault="00915FAF" w:rsidP="00915FAF">
            <w:pPr>
              <w:ind w:left="36" w:hanging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2" w:type="dxa"/>
          </w:tcPr>
          <w:p w14:paraId="66DF746D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7 (53.8)</w:t>
            </w:r>
          </w:p>
        </w:tc>
        <w:tc>
          <w:tcPr>
            <w:tcW w:w="1617" w:type="dxa"/>
          </w:tcPr>
          <w:p w14:paraId="25825CBB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1 (41.6)</w:t>
            </w:r>
          </w:p>
        </w:tc>
        <w:tc>
          <w:tcPr>
            <w:tcW w:w="1590" w:type="dxa"/>
          </w:tcPr>
          <w:p w14:paraId="46B44F64" w14:textId="2F324A70" w:rsidR="00915FAF" w:rsidRPr="00520D22" w:rsidRDefault="00915FAF" w:rsidP="00915F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10205"/>
                <w:sz w:val="24"/>
                <w:szCs w:val="24"/>
                <w:lang w:val="en-GB"/>
              </w:rPr>
              <w:t>-</w:t>
            </w:r>
          </w:p>
        </w:tc>
      </w:tr>
      <w:tr w:rsidR="00744454" w:rsidRPr="00520D22" w14:paraId="53D4F05B" w14:textId="158D129F" w:rsidTr="004C0B6A">
        <w:trPr>
          <w:trHeight w:val="268"/>
        </w:trPr>
        <w:tc>
          <w:tcPr>
            <w:tcW w:w="8500" w:type="dxa"/>
            <w:gridSpan w:val="5"/>
          </w:tcPr>
          <w:p w14:paraId="26CAFFF6" w14:textId="0CEDFC88" w:rsidR="00744454" w:rsidRPr="00C24612" w:rsidRDefault="00744454" w:rsidP="00915FA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2461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uestions 19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</w:t>
            </w:r>
            <w:r w:rsidRPr="00C2461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3: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C2461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nowledge of HCPs about timing of food intake relative to drugs</w:t>
            </w:r>
          </w:p>
        </w:tc>
      </w:tr>
      <w:tr w:rsidR="00915FAF" w:rsidRPr="00520D22" w14:paraId="798F8B0B" w14:textId="663822E3" w:rsidTr="00744454">
        <w:trPr>
          <w:trHeight w:val="261"/>
        </w:trPr>
        <w:tc>
          <w:tcPr>
            <w:tcW w:w="936" w:type="dxa"/>
          </w:tcPr>
          <w:p w14:paraId="0B34CEE5" w14:textId="77777777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75" w:type="dxa"/>
          </w:tcPr>
          <w:p w14:paraId="03F1DC19" w14:textId="77777777" w:rsidR="00915FAF" w:rsidRPr="00520D22" w:rsidRDefault="00915FAF" w:rsidP="00915FAF">
            <w:pPr>
              <w:ind w:left="36" w:hanging="36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1482" w:type="dxa"/>
          </w:tcPr>
          <w:p w14:paraId="3927B7F5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Correct </w:t>
            </w:r>
          </w:p>
          <w:p w14:paraId="70954CD6" w14:textId="31D7A6D3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617" w:type="dxa"/>
          </w:tcPr>
          <w:p w14:paraId="139AB9D4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Incorrect </w:t>
            </w:r>
          </w:p>
          <w:p w14:paraId="2AB19435" w14:textId="29E6BAD8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590" w:type="dxa"/>
          </w:tcPr>
          <w:p w14:paraId="0B37239C" w14:textId="77777777" w:rsidR="00915FAF" w:rsidRDefault="00744454" w:rsidP="00915FA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Missing response </w:t>
            </w:r>
          </w:p>
          <w:p w14:paraId="6FEB2C55" w14:textId="252087F2" w:rsidR="00744454" w:rsidRPr="00520D22" w:rsidRDefault="00744454" w:rsidP="00915FA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 (%)</w:t>
            </w:r>
          </w:p>
        </w:tc>
      </w:tr>
      <w:tr w:rsidR="00915FAF" w:rsidRPr="00520D22" w14:paraId="6916F146" w14:textId="03DD9BE1" w:rsidTr="00744454">
        <w:trPr>
          <w:trHeight w:val="261"/>
        </w:trPr>
        <w:tc>
          <w:tcPr>
            <w:tcW w:w="936" w:type="dxa"/>
          </w:tcPr>
          <w:p w14:paraId="12D62461" w14:textId="77777777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19</w:t>
            </w:r>
          </w:p>
        </w:tc>
        <w:tc>
          <w:tcPr>
            <w:tcW w:w="2875" w:type="dxa"/>
          </w:tcPr>
          <w:p w14:paraId="3C3E489F" w14:textId="77777777" w:rsidR="00915FAF" w:rsidRPr="00520D22" w:rsidRDefault="00915FAF" w:rsidP="00915FAF">
            <w:pPr>
              <w:ind w:left="36" w:hanging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Omeprazole should be taken before food</w:t>
            </w:r>
          </w:p>
        </w:tc>
        <w:tc>
          <w:tcPr>
            <w:tcW w:w="1482" w:type="dxa"/>
          </w:tcPr>
          <w:p w14:paraId="3C74DC1F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6 (60.1)</w:t>
            </w:r>
          </w:p>
        </w:tc>
        <w:tc>
          <w:tcPr>
            <w:tcW w:w="1617" w:type="dxa"/>
          </w:tcPr>
          <w:p w14:paraId="6A2D5B5D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3 (35.5)</w:t>
            </w:r>
          </w:p>
        </w:tc>
        <w:tc>
          <w:tcPr>
            <w:tcW w:w="1590" w:type="dxa"/>
          </w:tcPr>
          <w:p w14:paraId="1554B1F0" w14:textId="4EDE63E2" w:rsidR="00915FAF" w:rsidRPr="00520D22" w:rsidRDefault="00744454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(4.4)</w:t>
            </w:r>
          </w:p>
        </w:tc>
      </w:tr>
      <w:tr w:rsidR="00915FAF" w:rsidRPr="00520D22" w14:paraId="56C3FD59" w14:textId="2805445F" w:rsidTr="00744454">
        <w:trPr>
          <w:trHeight w:val="268"/>
        </w:trPr>
        <w:tc>
          <w:tcPr>
            <w:tcW w:w="936" w:type="dxa"/>
          </w:tcPr>
          <w:p w14:paraId="3032F940" w14:textId="77777777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K20</w:t>
            </w:r>
          </w:p>
        </w:tc>
        <w:tc>
          <w:tcPr>
            <w:tcW w:w="2875" w:type="dxa"/>
          </w:tcPr>
          <w:p w14:paraId="2E90D887" w14:textId="77777777" w:rsidR="00915FAF" w:rsidRPr="00520D22" w:rsidRDefault="00915FAF" w:rsidP="00915FAF">
            <w:pPr>
              <w:ind w:left="36" w:hanging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Glipizide should be taken before food</w:t>
            </w:r>
          </w:p>
        </w:tc>
        <w:tc>
          <w:tcPr>
            <w:tcW w:w="1482" w:type="dxa"/>
          </w:tcPr>
          <w:p w14:paraId="05CF8970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1 (32.9)</w:t>
            </w:r>
          </w:p>
        </w:tc>
        <w:tc>
          <w:tcPr>
            <w:tcW w:w="1617" w:type="dxa"/>
          </w:tcPr>
          <w:p w14:paraId="05D851BA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5 (57.7)</w:t>
            </w:r>
          </w:p>
        </w:tc>
        <w:tc>
          <w:tcPr>
            <w:tcW w:w="1590" w:type="dxa"/>
          </w:tcPr>
          <w:p w14:paraId="0BA91602" w14:textId="2324677E" w:rsidR="00915FAF" w:rsidRPr="00520D22" w:rsidRDefault="00744454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 (9.4)</w:t>
            </w:r>
          </w:p>
        </w:tc>
      </w:tr>
      <w:tr w:rsidR="00915FAF" w:rsidRPr="00520D22" w14:paraId="069F677C" w14:textId="0033426C" w:rsidTr="00744454">
        <w:trPr>
          <w:trHeight w:val="261"/>
        </w:trPr>
        <w:tc>
          <w:tcPr>
            <w:tcW w:w="936" w:type="dxa"/>
          </w:tcPr>
          <w:p w14:paraId="37DB22B0" w14:textId="77777777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21</w:t>
            </w:r>
          </w:p>
        </w:tc>
        <w:tc>
          <w:tcPr>
            <w:tcW w:w="2875" w:type="dxa"/>
          </w:tcPr>
          <w:p w14:paraId="6CCE8E3B" w14:textId="77777777" w:rsidR="00915FAF" w:rsidRPr="00520D22" w:rsidRDefault="00915FAF" w:rsidP="00915FAF">
            <w:pPr>
              <w:ind w:left="36" w:hanging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Isoniazid should be taken before food</w:t>
            </w:r>
          </w:p>
        </w:tc>
        <w:tc>
          <w:tcPr>
            <w:tcW w:w="1482" w:type="dxa"/>
          </w:tcPr>
          <w:p w14:paraId="4B335489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4 (31.4)</w:t>
            </w:r>
          </w:p>
        </w:tc>
        <w:tc>
          <w:tcPr>
            <w:tcW w:w="1617" w:type="dxa"/>
          </w:tcPr>
          <w:p w14:paraId="0B3EE337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3 (61.7)</w:t>
            </w:r>
          </w:p>
        </w:tc>
        <w:tc>
          <w:tcPr>
            <w:tcW w:w="1590" w:type="dxa"/>
          </w:tcPr>
          <w:p w14:paraId="45CD8B8B" w14:textId="4483D4EA" w:rsidR="00915FAF" w:rsidRPr="00520D22" w:rsidRDefault="00744454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 (6.9)</w:t>
            </w:r>
          </w:p>
        </w:tc>
      </w:tr>
      <w:tr w:rsidR="00915FAF" w:rsidRPr="00520D22" w14:paraId="16FA2F8A" w14:textId="79A720C2" w:rsidTr="00744454">
        <w:trPr>
          <w:trHeight w:val="268"/>
        </w:trPr>
        <w:tc>
          <w:tcPr>
            <w:tcW w:w="936" w:type="dxa"/>
          </w:tcPr>
          <w:p w14:paraId="2C51C3DC" w14:textId="77777777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22</w:t>
            </w:r>
          </w:p>
        </w:tc>
        <w:tc>
          <w:tcPr>
            <w:tcW w:w="2875" w:type="dxa"/>
          </w:tcPr>
          <w:p w14:paraId="57D39128" w14:textId="77777777" w:rsidR="00915FAF" w:rsidRPr="00520D22" w:rsidRDefault="00915FAF" w:rsidP="00915FAF">
            <w:pPr>
              <w:ind w:left="36" w:hanging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NSAIDs should be taken with</w:t>
            </w: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482" w:type="dxa"/>
          </w:tcPr>
          <w:p w14:paraId="6A749B3F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 (17.6)</w:t>
            </w:r>
          </w:p>
        </w:tc>
        <w:tc>
          <w:tcPr>
            <w:tcW w:w="1617" w:type="dxa"/>
          </w:tcPr>
          <w:p w14:paraId="1674B96C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9 (76.0)</w:t>
            </w:r>
          </w:p>
        </w:tc>
        <w:tc>
          <w:tcPr>
            <w:tcW w:w="1590" w:type="dxa"/>
          </w:tcPr>
          <w:p w14:paraId="386796B6" w14:textId="170DDB99" w:rsidR="00915FAF" w:rsidRPr="00520D22" w:rsidRDefault="00744454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 (6.3)</w:t>
            </w:r>
          </w:p>
        </w:tc>
      </w:tr>
      <w:tr w:rsidR="00915FAF" w:rsidRPr="00520D22" w14:paraId="0F08ACC0" w14:textId="7BA674FA" w:rsidTr="00744454">
        <w:trPr>
          <w:trHeight w:val="261"/>
        </w:trPr>
        <w:tc>
          <w:tcPr>
            <w:tcW w:w="936" w:type="dxa"/>
          </w:tcPr>
          <w:p w14:paraId="16FE89AB" w14:textId="77777777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23</w:t>
            </w:r>
          </w:p>
        </w:tc>
        <w:tc>
          <w:tcPr>
            <w:tcW w:w="2875" w:type="dxa"/>
          </w:tcPr>
          <w:p w14:paraId="3DF41201" w14:textId="77777777" w:rsidR="00915FAF" w:rsidRPr="00520D22" w:rsidRDefault="00915FAF" w:rsidP="00915FAF">
            <w:pPr>
              <w:ind w:left="36" w:hanging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Levothyroxine should be taken before food</w:t>
            </w:r>
          </w:p>
        </w:tc>
        <w:tc>
          <w:tcPr>
            <w:tcW w:w="1482" w:type="dxa"/>
          </w:tcPr>
          <w:p w14:paraId="576382A2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1 (30.7)</w:t>
            </w:r>
          </w:p>
        </w:tc>
        <w:tc>
          <w:tcPr>
            <w:tcW w:w="1617" w:type="dxa"/>
          </w:tcPr>
          <w:p w14:paraId="1F976BA0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2 (59.3)</w:t>
            </w:r>
          </w:p>
        </w:tc>
        <w:tc>
          <w:tcPr>
            <w:tcW w:w="1590" w:type="dxa"/>
          </w:tcPr>
          <w:p w14:paraId="1666C03C" w14:textId="0419A118" w:rsidR="00915FAF" w:rsidRPr="00520D22" w:rsidRDefault="00744454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 (10.0)</w:t>
            </w:r>
          </w:p>
        </w:tc>
      </w:tr>
      <w:tr w:rsidR="00744454" w:rsidRPr="00520D22" w14:paraId="283E16E2" w14:textId="7DF4F746" w:rsidTr="00322D59">
        <w:trPr>
          <w:trHeight w:val="261"/>
        </w:trPr>
        <w:tc>
          <w:tcPr>
            <w:tcW w:w="8500" w:type="dxa"/>
            <w:gridSpan w:val="5"/>
          </w:tcPr>
          <w:p w14:paraId="607CB021" w14:textId="64A0074F" w:rsidR="00744454" w:rsidRPr="00520D22" w:rsidRDefault="00744454" w:rsidP="00915FA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bookmarkStart w:id="1" w:name="_Hlk85267305"/>
            <w:r w:rsidRPr="00520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Ques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</w:t>
            </w:r>
            <w:r w:rsidRPr="00520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24-25: Knowledge of interaction of food with antihypertensive and antiretroviral drugs</w:t>
            </w:r>
          </w:p>
        </w:tc>
      </w:tr>
      <w:bookmarkEnd w:id="1"/>
      <w:tr w:rsidR="00915FAF" w:rsidRPr="00520D22" w14:paraId="7444388B" w14:textId="75CD291D" w:rsidTr="00744454">
        <w:trPr>
          <w:trHeight w:val="261"/>
        </w:trPr>
        <w:tc>
          <w:tcPr>
            <w:tcW w:w="936" w:type="dxa"/>
          </w:tcPr>
          <w:p w14:paraId="7100B198" w14:textId="77777777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875" w:type="dxa"/>
          </w:tcPr>
          <w:p w14:paraId="42A9F7B9" w14:textId="77777777" w:rsidR="00915FAF" w:rsidRPr="00520D22" w:rsidRDefault="00915FAF" w:rsidP="00915FAF">
            <w:pPr>
              <w:ind w:left="36" w:hanging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1482" w:type="dxa"/>
          </w:tcPr>
          <w:p w14:paraId="52292BCE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Correctly answered </w:t>
            </w:r>
          </w:p>
          <w:p w14:paraId="0D915671" w14:textId="2872AB7A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617" w:type="dxa"/>
          </w:tcPr>
          <w:p w14:paraId="1BADE58D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Unanswered</w:t>
            </w:r>
          </w:p>
          <w:p w14:paraId="794C040C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590" w:type="dxa"/>
          </w:tcPr>
          <w:p w14:paraId="374D66A6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915FAF" w:rsidRPr="00520D22" w14:paraId="40AA3D6C" w14:textId="0DE38460" w:rsidTr="00744454">
        <w:trPr>
          <w:trHeight w:val="261"/>
        </w:trPr>
        <w:tc>
          <w:tcPr>
            <w:tcW w:w="936" w:type="dxa"/>
          </w:tcPr>
          <w:p w14:paraId="783A13D2" w14:textId="77777777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24</w:t>
            </w:r>
            <w:r w:rsidRPr="00520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</w:t>
            </w:r>
          </w:p>
        </w:tc>
        <w:tc>
          <w:tcPr>
            <w:tcW w:w="2875" w:type="dxa"/>
          </w:tcPr>
          <w:p w14:paraId="67174BB5" w14:textId="77777777" w:rsidR="00915FAF" w:rsidRPr="00520D22" w:rsidRDefault="00915FAF" w:rsidP="00915FAF">
            <w:pPr>
              <w:ind w:left="36" w:hanging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Propranolol/</w:t>
            </w:r>
            <w:proofErr w:type="spellStart"/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ACEi</w:t>
            </w:r>
            <w:proofErr w:type="spellEnd"/>
            <w:r w:rsidRPr="00520D22">
              <w:rPr>
                <w:rFonts w:ascii="Times New Roman" w:hAnsi="Times New Roman" w:cs="Times New Roman"/>
                <w:sz w:val="24"/>
                <w:szCs w:val="24"/>
              </w:rPr>
              <w:t xml:space="preserve"> must be taken on empty stomach</w:t>
            </w:r>
          </w:p>
        </w:tc>
        <w:tc>
          <w:tcPr>
            <w:tcW w:w="1482" w:type="dxa"/>
          </w:tcPr>
          <w:p w14:paraId="03C058AB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(4.4)</w:t>
            </w:r>
          </w:p>
        </w:tc>
        <w:tc>
          <w:tcPr>
            <w:tcW w:w="1617" w:type="dxa"/>
          </w:tcPr>
          <w:p w14:paraId="0516398B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9 (95.6)</w:t>
            </w:r>
          </w:p>
        </w:tc>
        <w:tc>
          <w:tcPr>
            <w:tcW w:w="1590" w:type="dxa"/>
          </w:tcPr>
          <w:p w14:paraId="3CA6B768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15FAF" w:rsidRPr="00520D22" w14:paraId="1C60D4F7" w14:textId="5765782F" w:rsidTr="00744454">
        <w:trPr>
          <w:trHeight w:val="268"/>
        </w:trPr>
        <w:tc>
          <w:tcPr>
            <w:tcW w:w="936" w:type="dxa"/>
          </w:tcPr>
          <w:p w14:paraId="5E032D5A" w14:textId="77777777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</w:rPr>
              <w:t>K2</w:t>
            </w:r>
            <w:r w:rsidRPr="00520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B</w:t>
            </w:r>
          </w:p>
        </w:tc>
        <w:tc>
          <w:tcPr>
            <w:tcW w:w="2875" w:type="dxa"/>
          </w:tcPr>
          <w:p w14:paraId="3AEFBCB9" w14:textId="77777777" w:rsidR="00915FAF" w:rsidRPr="00520D22" w:rsidRDefault="00915FAF" w:rsidP="00915FAF">
            <w:pPr>
              <w:ind w:left="36" w:hanging="3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Spironolactone must be avoided with potassium rich foods</w:t>
            </w:r>
          </w:p>
        </w:tc>
        <w:tc>
          <w:tcPr>
            <w:tcW w:w="1482" w:type="dxa"/>
          </w:tcPr>
          <w:p w14:paraId="1A27D5AF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 (14.4)</w:t>
            </w:r>
          </w:p>
        </w:tc>
        <w:tc>
          <w:tcPr>
            <w:tcW w:w="1617" w:type="dxa"/>
          </w:tcPr>
          <w:p w14:paraId="053D5133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3 (85.6)</w:t>
            </w:r>
          </w:p>
        </w:tc>
        <w:tc>
          <w:tcPr>
            <w:tcW w:w="1590" w:type="dxa"/>
          </w:tcPr>
          <w:p w14:paraId="67A941D0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15FAF" w:rsidRPr="00520D22" w14:paraId="1862BE01" w14:textId="74F53525" w:rsidTr="00744454">
        <w:trPr>
          <w:trHeight w:val="268"/>
        </w:trPr>
        <w:tc>
          <w:tcPr>
            <w:tcW w:w="936" w:type="dxa"/>
          </w:tcPr>
          <w:p w14:paraId="49D6CD7D" w14:textId="77777777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24C</w:t>
            </w:r>
          </w:p>
        </w:tc>
        <w:tc>
          <w:tcPr>
            <w:tcW w:w="2875" w:type="dxa"/>
          </w:tcPr>
          <w:p w14:paraId="5096125F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Hypertensive patients require low salt diet</w:t>
            </w:r>
          </w:p>
        </w:tc>
        <w:tc>
          <w:tcPr>
            <w:tcW w:w="1482" w:type="dxa"/>
          </w:tcPr>
          <w:p w14:paraId="284B97D0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2 (52.7)</w:t>
            </w:r>
          </w:p>
        </w:tc>
        <w:tc>
          <w:tcPr>
            <w:tcW w:w="1617" w:type="dxa"/>
          </w:tcPr>
          <w:p w14:paraId="770BBD1B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7 (47.3)</w:t>
            </w:r>
          </w:p>
        </w:tc>
        <w:tc>
          <w:tcPr>
            <w:tcW w:w="1590" w:type="dxa"/>
          </w:tcPr>
          <w:p w14:paraId="5FE91F57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15FAF" w:rsidRPr="00520D22" w14:paraId="2F45F0ED" w14:textId="157CD21C" w:rsidTr="00744454">
        <w:trPr>
          <w:trHeight w:val="268"/>
        </w:trPr>
        <w:tc>
          <w:tcPr>
            <w:tcW w:w="936" w:type="dxa"/>
          </w:tcPr>
          <w:p w14:paraId="1F1FF652" w14:textId="77777777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24D</w:t>
            </w:r>
          </w:p>
        </w:tc>
        <w:tc>
          <w:tcPr>
            <w:tcW w:w="2875" w:type="dxa"/>
          </w:tcPr>
          <w:p w14:paraId="73871839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All of the above</w:t>
            </w:r>
          </w:p>
          <w:p w14:paraId="283965FB" w14:textId="1082586D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2" w:type="dxa"/>
          </w:tcPr>
          <w:p w14:paraId="3D0A1EE2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6 (47.1)</w:t>
            </w:r>
          </w:p>
        </w:tc>
        <w:tc>
          <w:tcPr>
            <w:tcW w:w="1617" w:type="dxa"/>
          </w:tcPr>
          <w:p w14:paraId="484F8FA1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3 (52.9)</w:t>
            </w:r>
          </w:p>
        </w:tc>
        <w:tc>
          <w:tcPr>
            <w:tcW w:w="1590" w:type="dxa"/>
          </w:tcPr>
          <w:p w14:paraId="58349D4A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15FAF" w:rsidRPr="00520D22" w14:paraId="31A6E748" w14:textId="28A7AA14" w:rsidTr="00744454">
        <w:trPr>
          <w:trHeight w:val="268"/>
        </w:trPr>
        <w:tc>
          <w:tcPr>
            <w:tcW w:w="936" w:type="dxa"/>
          </w:tcPr>
          <w:p w14:paraId="29387AFB" w14:textId="77777777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25A</w:t>
            </w:r>
          </w:p>
        </w:tc>
        <w:tc>
          <w:tcPr>
            <w:tcW w:w="2875" w:type="dxa"/>
          </w:tcPr>
          <w:p w14:paraId="76D2C293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Lopinavir/Ritonavir must be taken with food</w:t>
            </w:r>
          </w:p>
        </w:tc>
        <w:tc>
          <w:tcPr>
            <w:tcW w:w="1482" w:type="dxa"/>
          </w:tcPr>
          <w:p w14:paraId="0E7F87FA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3 (26.8)</w:t>
            </w:r>
          </w:p>
        </w:tc>
        <w:tc>
          <w:tcPr>
            <w:tcW w:w="1617" w:type="dxa"/>
          </w:tcPr>
          <w:p w14:paraId="4D903DFD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6 (73.2)</w:t>
            </w:r>
          </w:p>
        </w:tc>
        <w:tc>
          <w:tcPr>
            <w:tcW w:w="1590" w:type="dxa"/>
          </w:tcPr>
          <w:p w14:paraId="3DFAB123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15FAF" w:rsidRPr="00520D22" w14:paraId="701BEE74" w14:textId="5229C3C2" w:rsidTr="00744454">
        <w:trPr>
          <w:trHeight w:val="268"/>
        </w:trPr>
        <w:tc>
          <w:tcPr>
            <w:tcW w:w="936" w:type="dxa"/>
          </w:tcPr>
          <w:p w14:paraId="6B037CDC" w14:textId="77777777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25B</w:t>
            </w:r>
          </w:p>
        </w:tc>
        <w:tc>
          <w:tcPr>
            <w:tcW w:w="2875" w:type="dxa"/>
          </w:tcPr>
          <w:p w14:paraId="7FD9FD9A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Didanosine</w:t>
            </w:r>
            <w:proofErr w:type="spellEnd"/>
            <w:r w:rsidRPr="00520D22">
              <w:rPr>
                <w:rFonts w:ascii="Times New Roman" w:hAnsi="Times New Roman" w:cs="Times New Roman"/>
                <w:sz w:val="24"/>
                <w:szCs w:val="24"/>
              </w:rPr>
              <w:t xml:space="preserve"> and Indinavir must be taken on empty stomach</w:t>
            </w:r>
          </w:p>
        </w:tc>
        <w:tc>
          <w:tcPr>
            <w:tcW w:w="1482" w:type="dxa"/>
          </w:tcPr>
          <w:p w14:paraId="68E2FC8C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 (6.8)</w:t>
            </w:r>
          </w:p>
        </w:tc>
        <w:tc>
          <w:tcPr>
            <w:tcW w:w="1617" w:type="dxa"/>
          </w:tcPr>
          <w:p w14:paraId="66FF6D96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8 (93.2)</w:t>
            </w:r>
          </w:p>
        </w:tc>
        <w:tc>
          <w:tcPr>
            <w:tcW w:w="1590" w:type="dxa"/>
          </w:tcPr>
          <w:p w14:paraId="6C4B5B54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15FAF" w:rsidRPr="00520D22" w14:paraId="18AFAF71" w14:textId="08F9F6A2" w:rsidTr="00744454">
        <w:trPr>
          <w:trHeight w:val="582"/>
        </w:trPr>
        <w:tc>
          <w:tcPr>
            <w:tcW w:w="936" w:type="dxa"/>
          </w:tcPr>
          <w:p w14:paraId="7A97C59C" w14:textId="01B892BB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25C</w:t>
            </w:r>
          </w:p>
          <w:p w14:paraId="2B84DA0C" w14:textId="77777777" w:rsidR="00915FAF" w:rsidRPr="00520D22" w:rsidRDefault="00915FAF" w:rsidP="00915F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875" w:type="dxa"/>
          </w:tcPr>
          <w:p w14:paraId="22ADD940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</w:rPr>
              <w:t>Zidovudine can be taken without relation to food intake</w:t>
            </w:r>
          </w:p>
        </w:tc>
        <w:tc>
          <w:tcPr>
            <w:tcW w:w="1482" w:type="dxa"/>
          </w:tcPr>
          <w:p w14:paraId="02742C65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 (14.2)</w:t>
            </w:r>
          </w:p>
        </w:tc>
        <w:tc>
          <w:tcPr>
            <w:tcW w:w="1617" w:type="dxa"/>
          </w:tcPr>
          <w:p w14:paraId="3DD7BE63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4 (85.8)</w:t>
            </w:r>
          </w:p>
        </w:tc>
        <w:tc>
          <w:tcPr>
            <w:tcW w:w="1590" w:type="dxa"/>
          </w:tcPr>
          <w:p w14:paraId="4948CCAF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15FAF" w:rsidRPr="00520D22" w14:paraId="1C09F25F" w14:textId="166A55D8" w:rsidTr="00744454">
        <w:trPr>
          <w:trHeight w:val="582"/>
        </w:trPr>
        <w:tc>
          <w:tcPr>
            <w:tcW w:w="936" w:type="dxa"/>
          </w:tcPr>
          <w:p w14:paraId="1D3DD038" w14:textId="0C9ED97E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25D</w:t>
            </w:r>
          </w:p>
        </w:tc>
        <w:tc>
          <w:tcPr>
            <w:tcW w:w="2875" w:type="dxa"/>
          </w:tcPr>
          <w:p w14:paraId="6769BF58" w14:textId="727FC852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of the above</w:t>
            </w:r>
          </w:p>
        </w:tc>
        <w:tc>
          <w:tcPr>
            <w:tcW w:w="1482" w:type="dxa"/>
          </w:tcPr>
          <w:p w14:paraId="5EDE8C5A" w14:textId="5338B728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8 (54.0)</w:t>
            </w:r>
          </w:p>
        </w:tc>
        <w:tc>
          <w:tcPr>
            <w:tcW w:w="1617" w:type="dxa"/>
          </w:tcPr>
          <w:p w14:paraId="1ABB3C6D" w14:textId="085DD47A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.0</w:t>
            </w:r>
            <w:r w:rsidRPr="00520D2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90" w:type="dxa"/>
          </w:tcPr>
          <w:p w14:paraId="41802BB5" w14:textId="77777777" w:rsidR="00915FAF" w:rsidRPr="00520D22" w:rsidRDefault="00915FAF" w:rsidP="00915FA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6CEA10CE" w14:textId="77777777" w:rsidR="0044270E" w:rsidRPr="00C24612" w:rsidRDefault="0044270E" w:rsidP="0044270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A93AAB1" w14:textId="77777777" w:rsidR="0044270E" w:rsidRPr="004B6E9F" w:rsidRDefault="0044270E" w:rsidP="0044270E">
      <w:pPr>
        <w:spacing w:line="360" w:lineRule="auto"/>
        <w:ind w:left="567" w:hanging="567"/>
        <w:rPr>
          <w:rFonts w:ascii="Times New Roman" w:hAnsi="Times New Roman" w:cs="Times New Roman"/>
          <w:sz w:val="24"/>
          <w:szCs w:val="24"/>
        </w:rPr>
      </w:pPr>
    </w:p>
    <w:bookmarkEnd w:id="0"/>
    <w:p w14:paraId="38D90DF5" w14:textId="77777777" w:rsidR="0044270E" w:rsidRDefault="0044270E"/>
    <w:sectPr w:rsidR="0044270E" w:rsidSect="00BC11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70E"/>
    <w:rsid w:val="000824D8"/>
    <w:rsid w:val="00136EA6"/>
    <w:rsid w:val="003209A3"/>
    <w:rsid w:val="00411E9B"/>
    <w:rsid w:val="0044270E"/>
    <w:rsid w:val="004C7404"/>
    <w:rsid w:val="00520D22"/>
    <w:rsid w:val="00570401"/>
    <w:rsid w:val="006879EC"/>
    <w:rsid w:val="00744454"/>
    <w:rsid w:val="008C4B7A"/>
    <w:rsid w:val="00915FAF"/>
    <w:rsid w:val="00923CF0"/>
    <w:rsid w:val="00A51671"/>
    <w:rsid w:val="00C67746"/>
    <w:rsid w:val="00E41546"/>
    <w:rsid w:val="00E44E38"/>
    <w:rsid w:val="00FD0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15AF5"/>
  <w15:chartTrackingRefBased/>
  <w15:docId w15:val="{419CD0BC-5A98-4D06-8B2B-8693A1AA7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70E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4270E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427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9</TotalTime>
  <Pages>4</Pages>
  <Words>858</Words>
  <Characters>489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la Osuala				 (218024179)</dc:creator>
  <cp:keywords/>
  <dc:description/>
  <cp:lastModifiedBy>Emmanuella Osuala				 (218024179)</cp:lastModifiedBy>
  <cp:revision>7</cp:revision>
  <dcterms:created xsi:type="dcterms:W3CDTF">2021-10-14T11:34:00Z</dcterms:created>
  <dcterms:modified xsi:type="dcterms:W3CDTF">2021-10-16T13:24:00Z</dcterms:modified>
</cp:coreProperties>
</file>